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DEFE3F" w14:textId="69E248FA" w:rsidR="00E85B46" w:rsidRDefault="00E85B46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bookmarkStart w:id="0" w:name="OLE_LINK63"/>
      <w:bookmarkStart w:id="1" w:name="OLE_LINK64"/>
      <w:bookmarkStart w:id="2" w:name="_GoBack"/>
      <w:bookmarkEnd w:id="2"/>
    </w:p>
    <w:bookmarkEnd w:id="0"/>
    <w:bookmarkEnd w:id="1"/>
    <w:p w14:paraId="20CC8BEF" w14:textId="77777777" w:rsidR="00E85B46" w:rsidRDefault="00ED624C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able of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Contents</w:t>
      </w:r>
    </w:p>
    <w:p w14:paraId="62210984" w14:textId="77777777" w:rsidR="00E85B46" w:rsidRDefault="00ED624C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1</w:t>
      </w:r>
      <w:r>
        <w:rPr>
          <w:rFonts w:cs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GC-MS analysis of main aroma components in fermentation broth of </w:t>
      </w:r>
      <w:r>
        <w:rPr>
          <w:rFonts w:ascii="Times New Roman" w:eastAsia="SimSun" w:hAnsi="Times New Roman" w:cs="Times New Roman" w:hint="eastAsia"/>
          <w:i/>
          <w:iCs/>
          <w:kern w:val="0"/>
          <w:sz w:val="24"/>
          <w:szCs w:val="24"/>
        </w:rPr>
        <w:t>S. equorum</w:t>
      </w:r>
      <w:r>
        <w:rPr>
          <w:rFonts w:ascii="Times New Roman" w:hAnsi="Times New Roman" w:cs="Times New Roman"/>
          <w:kern w:val="0"/>
          <w:sz w:val="24"/>
          <w:szCs w:val="24"/>
        </w:rPr>
        <w:t>.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...................................................................................................................</w:t>
      </w:r>
      <w:r>
        <w:rPr>
          <w:rFonts w:ascii="Times New Roman" w:hAnsi="Times New Roman" w:cs="Times New Roman"/>
          <w:kern w:val="0"/>
          <w:sz w:val="24"/>
          <w:szCs w:val="24"/>
        </w:rPr>
        <w:t>.S1</w:t>
      </w:r>
    </w:p>
    <w:p w14:paraId="287707EA" w14:textId="77777777" w:rsidR="00E85B46" w:rsidRDefault="00ED62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S2 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H (500M Hz) and 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C NMR (125 MHz) NMR data of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Cs/>
          <w:sz w:val="24"/>
          <w:szCs w:val="24"/>
        </w:rPr>
        <w:t>-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in </w:t>
      </w:r>
      <w:r>
        <w:rPr>
          <w:rFonts w:ascii="Times New Roman" w:hAnsi="Times New Roman" w:cs="Times New Roman"/>
          <w:bCs/>
          <w:sz w:val="24"/>
          <w:szCs w:val="24"/>
        </w:rPr>
        <w:t>CD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>OD</w:t>
      </w:r>
      <w:r>
        <w:rPr>
          <w:rFonts w:ascii="Times New Roman" w:hAnsi="Times New Roman" w:cs="Times New Roman" w:hint="eastAsia"/>
          <w:bCs/>
          <w:sz w:val="24"/>
          <w:szCs w:val="24"/>
        </w:rPr>
        <w:t>........................................................................................................................</w:t>
      </w:r>
      <w:r>
        <w:rPr>
          <w:rFonts w:ascii="Times New Roman" w:hAnsi="Times New Roman" w:cs="Times New Roman" w:hint="eastAsia"/>
          <w:sz w:val="24"/>
          <w:szCs w:val="24"/>
        </w:rPr>
        <w:t>S2</w:t>
      </w:r>
    </w:p>
    <w:p w14:paraId="79775241" w14:textId="77777777" w:rsidR="00E85B46" w:rsidRDefault="00E85B4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19B74EE" w14:textId="77777777" w:rsidR="00E85B46" w:rsidRDefault="00E85B46">
      <w:pPr>
        <w:spacing w:beforeLines="100" w:before="312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3E1CF43" w14:textId="77777777" w:rsidR="00E85B46" w:rsidRDefault="00ED624C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or compound 1</w:t>
      </w:r>
    </w:p>
    <w:p w14:paraId="38D92079" w14:textId="77777777" w:rsidR="00E85B46" w:rsidRDefault="00ED62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ESIMS spectrum of </w:t>
      </w:r>
      <w:r>
        <w:rPr>
          <w:rFonts w:ascii="Times New Roman" w:hAnsi="Times New Roman" w:hint="eastAsia"/>
          <w:b/>
          <w:sz w:val="24"/>
          <w:szCs w:val="24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</w:rPr>
        <w:t>……</w:t>
      </w:r>
      <w:r>
        <w:rPr>
          <w:rFonts w:ascii="Times New Roman" w:hAnsi="Times New Roman" w:cs="Times New Roman" w:hint="eastAsia"/>
          <w:sz w:val="24"/>
          <w:szCs w:val="24"/>
        </w:rPr>
        <w:t>..................................</w:t>
      </w:r>
      <w:r>
        <w:rPr>
          <w:rFonts w:ascii="Times New Roman" w:hAnsi="Times New Roman" w:cs="Times New Roman"/>
          <w:sz w:val="24"/>
          <w:szCs w:val="24"/>
        </w:rPr>
        <w:t>…………</w:t>
      </w:r>
      <w:r>
        <w:rPr>
          <w:rFonts w:ascii="Times New Roman" w:hAnsi="Times New Roman" w:cs="Times New Roman" w:hint="eastAsia"/>
          <w:sz w:val="24"/>
          <w:szCs w:val="24"/>
        </w:rPr>
        <w:t>....</w:t>
      </w:r>
      <w:r>
        <w:rPr>
          <w:rFonts w:ascii="Times New Roman" w:hAnsi="Times New Roman" w:cs="Times New Roman"/>
          <w:sz w:val="24"/>
          <w:szCs w:val="24"/>
        </w:rPr>
        <w:t>….…</w:t>
      </w:r>
      <w:r>
        <w:rPr>
          <w:rFonts w:ascii="Times New Roman" w:hAnsi="Times New Roman" w:cs="Times New Roman" w:hint="eastAsia"/>
          <w:sz w:val="24"/>
          <w:szCs w:val="24"/>
        </w:rPr>
        <w:t>.......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S3</w:t>
      </w:r>
    </w:p>
    <w:p w14:paraId="7CBF816B" w14:textId="77777777" w:rsidR="00E85B46" w:rsidRDefault="00ED62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2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H NMR spectrum (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00 MHz, </w:t>
      </w:r>
      <w:r>
        <w:rPr>
          <w:rFonts w:ascii="Times New Roman" w:hAnsi="Times New Roman" w:cs="Times New Roman" w:hint="eastAsia"/>
          <w:sz w:val="24"/>
          <w:szCs w:val="24"/>
        </w:rPr>
        <w:t>CD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OD</w:t>
      </w:r>
      <w:r>
        <w:rPr>
          <w:rFonts w:ascii="Times New Roman" w:hAnsi="Times New Roman" w:cs="Times New Roman"/>
          <w:sz w:val="24"/>
          <w:szCs w:val="24"/>
        </w:rPr>
        <w:t xml:space="preserve">) of </w:t>
      </w:r>
      <w:r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….</w:t>
      </w:r>
      <w:r>
        <w:rPr>
          <w:rFonts w:ascii="Times New Roman" w:hAnsi="Times New Roman" w:cs="Times New Roman" w:hint="eastAsia"/>
          <w:sz w:val="24"/>
          <w:szCs w:val="24"/>
        </w:rPr>
        <w:t>......................................S3</w:t>
      </w:r>
    </w:p>
    <w:p w14:paraId="59D4E04D" w14:textId="77777777" w:rsidR="00E85B46" w:rsidRDefault="00ED62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3" w:name="OLE_LINK4"/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C NMR spectrum </w:t>
      </w:r>
      <w:bookmarkStart w:id="4" w:name="OLE_LINK6"/>
      <w:bookmarkStart w:id="5" w:name="OLE_LINK8"/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00 MHz, </w:t>
      </w:r>
      <w:r>
        <w:rPr>
          <w:rFonts w:ascii="Times New Roman" w:hAnsi="Times New Roman" w:cs="Times New Roman" w:hint="eastAsia"/>
          <w:sz w:val="24"/>
          <w:szCs w:val="24"/>
        </w:rPr>
        <w:t>CD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OD</w:t>
      </w:r>
      <w:r>
        <w:rPr>
          <w:rFonts w:ascii="Times New Roman" w:hAnsi="Times New Roman" w:cs="Times New Roman"/>
          <w:sz w:val="24"/>
          <w:szCs w:val="24"/>
        </w:rPr>
        <w:t xml:space="preserve">) of </w:t>
      </w:r>
      <w:r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…</w:t>
      </w:r>
      <w:bookmarkEnd w:id="4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>..................................</w:t>
      </w:r>
      <w:bookmarkEnd w:id="5"/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..S</w:t>
      </w:r>
      <w:bookmarkEnd w:id="3"/>
      <w:r>
        <w:rPr>
          <w:rFonts w:ascii="Times New Roman" w:hAnsi="Times New Roman" w:cs="Times New Roman" w:hint="eastAsia"/>
          <w:sz w:val="24"/>
          <w:szCs w:val="24"/>
        </w:rPr>
        <w:t>4</w:t>
      </w:r>
    </w:p>
    <w:p w14:paraId="56ADE2AE" w14:textId="77777777" w:rsidR="00E85B46" w:rsidRDefault="00E85B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DE1EF3" w14:textId="77777777" w:rsidR="00E85B46" w:rsidRDefault="00ED624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or compound 2</w:t>
      </w:r>
    </w:p>
    <w:p w14:paraId="4F564624" w14:textId="77777777" w:rsidR="00E85B46" w:rsidRDefault="00ED62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ESIMS spectrum of </w:t>
      </w:r>
      <w:r>
        <w:rPr>
          <w:rFonts w:ascii="Times New Roman" w:hAnsi="Times New Roman" w:hint="eastAsia"/>
          <w:b/>
          <w:sz w:val="24"/>
          <w:szCs w:val="24"/>
        </w:rPr>
        <w:t>2</w:t>
      </w:r>
      <w:proofErr w:type="gramStart"/>
      <w:r>
        <w:rPr>
          <w:rFonts w:ascii="Times New Roman" w:hAnsi="Times New Roman" w:cs="Times New Roman"/>
          <w:sz w:val="24"/>
          <w:szCs w:val="24"/>
        </w:rPr>
        <w:t>……</w:t>
      </w:r>
      <w:r>
        <w:rPr>
          <w:rFonts w:ascii="Times New Roman" w:hAnsi="Times New Roman" w:cs="Times New Roman" w:hint="eastAsia"/>
          <w:sz w:val="24"/>
          <w:szCs w:val="24"/>
        </w:rPr>
        <w:t>..................................</w:t>
      </w:r>
      <w:r>
        <w:rPr>
          <w:rFonts w:ascii="Times New Roman" w:hAnsi="Times New Roman" w:cs="Times New Roman"/>
          <w:sz w:val="24"/>
          <w:szCs w:val="24"/>
        </w:rPr>
        <w:t>…………</w:t>
      </w:r>
      <w:r>
        <w:rPr>
          <w:rFonts w:ascii="Times New Roman" w:hAnsi="Times New Roman" w:cs="Times New Roman" w:hint="eastAsia"/>
          <w:sz w:val="24"/>
          <w:szCs w:val="24"/>
        </w:rPr>
        <w:t>....</w:t>
      </w:r>
      <w:r>
        <w:rPr>
          <w:rFonts w:ascii="Times New Roman" w:hAnsi="Times New Roman" w:cs="Times New Roman"/>
          <w:sz w:val="24"/>
          <w:szCs w:val="24"/>
        </w:rPr>
        <w:t>….…</w:t>
      </w:r>
      <w:r>
        <w:rPr>
          <w:rFonts w:ascii="Times New Roman" w:hAnsi="Times New Roman" w:cs="Times New Roman" w:hint="eastAsia"/>
          <w:sz w:val="24"/>
          <w:szCs w:val="24"/>
        </w:rPr>
        <w:t>.......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S4</w:t>
      </w:r>
    </w:p>
    <w:p w14:paraId="3BCDA234" w14:textId="77777777" w:rsidR="00E85B46" w:rsidRDefault="00ED62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5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H NMR spectrum (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00 MHz, </w:t>
      </w:r>
      <w:r>
        <w:rPr>
          <w:rFonts w:ascii="Times New Roman" w:hAnsi="Times New Roman" w:cs="Times New Roman" w:hint="eastAsia"/>
          <w:sz w:val="24"/>
          <w:szCs w:val="24"/>
        </w:rPr>
        <w:t>CD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OD</w:t>
      </w:r>
      <w:r>
        <w:rPr>
          <w:rFonts w:ascii="Times New Roman" w:hAnsi="Times New Roman" w:cs="Times New Roman"/>
          <w:sz w:val="24"/>
          <w:szCs w:val="24"/>
        </w:rPr>
        <w:t xml:space="preserve">) of </w:t>
      </w:r>
      <w:r>
        <w:rPr>
          <w:rFonts w:ascii="Times New Roman" w:hAnsi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….</w:t>
      </w:r>
      <w:r>
        <w:rPr>
          <w:rFonts w:ascii="Times New Roman" w:hAnsi="Times New Roman" w:cs="Times New Roman" w:hint="eastAsia"/>
          <w:sz w:val="24"/>
          <w:szCs w:val="24"/>
        </w:rPr>
        <w:t>......................................S5</w:t>
      </w:r>
    </w:p>
    <w:p w14:paraId="5AD47789" w14:textId="77777777" w:rsidR="00E85B46" w:rsidRDefault="00ED62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 NMR spectrum (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00 MHz, </w:t>
      </w:r>
      <w:r>
        <w:rPr>
          <w:rFonts w:ascii="Times New Roman" w:hAnsi="Times New Roman" w:cs="Times New Roman" w:hint="eastAsia"/>
          <w:sz w:val="24"/>
          <w:szCs w:val="24"/>
        </w:rPr>
        <w:t>CD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OD</w:t>
      </w:r>
      <w:r>
        <w:rPr>
          <w:rFonts w:ascii="Times New Roman" w:hAnsi="Times New Roman" w:cs="Times New Roman"/>
          <w:sz w:val="24"/>
          <w:szCs w:val="24"/>
        </w:rPr>
        <w:t xml:space="preserve">) of </w:t>
      </w:r>
      <w:r>
        <w:rPr>
          <w:rFonts w:ascii="Times New Roman" w:hAnsi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….</w:t>
      </w:r>
      <w:r>
        <w:rPr>
          <w:rFonts w:ascii="Times New Roman" w:hAnsi="Times New Roman" w:cs="Times New Roman" w:hint="eastAsia"/>
          <w:sz w:val="24"/>
          <w:szCs w:val="24"/>
        </w:rPr>
        <w:t>...................................</w:t>
      </w:r>
      <w:r>
        <w:rPr>
          <w:rFonts w:ascii="Times New Roman" w:hAnsi="Times New Roman" w:cs="Times New Roman"/>
          <w:sz w:val="24"/>
          <w:szCs w:val="24"/>
        </w:rPr>
        <w:t>..S</w:t>
      </w:r>
      <w:r>
        <w:rPr>
          <w:rFonts w:ascii="Times New Roman" w:hAnsi="Times New Roman" w:cs="Times New Roman" w:hint="eastAsia"/>
          <w:sz w:val="24"/>
          <w:szCs w:val="24"/>
        </w:rPr>
        <w:t>5</w:t>
      </w:r>
    </w:p>
    <w:p w14:paraId="23FAAA06" w14:textId="77777777" w:rsidR="00E85B46" w:rsidRDefault="00E85B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596731" w14:textId="77777777" w:rsidR="00E85B46" w:rsidRDefault="00ED624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or compound 3</w:t>
      </w:r>
    </w:p>
    <w:p w14:paraId="1AD8B9CA" w14:textId="77777777" w:rsidR="00E85B46" w:rsidRDefault="00ED62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ESIMS spectrum of </w:t>
      </w:r>
      <w:r>
        <w:rPr>
          <w:rFonts w:ascii="Times New Roman" w:hAnsi="Times New Roman" w:hint="eastAsia"/>
          <w:b/>
          <w:sz w:val="24"/>
          <w:szCs w:val="24"/>
        </w:rPr>
        <w:t>3</w:t>
      </w:r>
      <w:proofErr w:type="gramStart"/>
      <w:r>
        <w:rPr>
          <w:rFonts w:ascii="Times New Roman" w:hAnsi="Times New Roman" w:cs="Times New Roman"/>
          <w:sz w:val="24"/>
          <w:szCs w:val="24"/>
        </w:rPr>
        <w:t>……</w:t>
      </w:r>
      <w:r>
        <w:rPr>
          <w:rFonts w:ascii="Times New Roman" w:hAnsi="Times New Roman" w:cs="Times New Roman" w:hint="eastAsia"/>
          <w:sz w:val="24"/>
          <w:szCs w:val="24"/>
        </w:rPr>
        <w:t>..................................</w:t>
      </w:r>
      <w:r>
        <w:rPr>
          <w:rFonts w:ascii="Times New Roman" w:hAnsi="Times New Roman" w:cs="Times New Roman"/>
          <w:sz w:val="24"/>
          <w:szCs w:val="24"/>
        </w:rPr>
        <w:t>…………</w:t>
      </w:r>
      <w:r>
        <w:rPr>
          <w:rFonts w:ascii="Times New Roman" w:hAnsi="Times New Roman" w:cs="Times New Roman" w:hint="eastAsia"/>
          <w:sz w:val="24"/>
          <w:szCs w:val="24"/>
        </w:rPr>
        <w:t>....</w:t>
      </w:r>
      <w:r>
        <w:rPr>
          <w:rFonts w:ascii="Times New Roman" w:hAnsi="Times New Roman" w:cs="Times New Roman"/>
          <w:sz w:val="24"/>
          <w:szCs w:val="24"/>
        </w:rPr>
        <w:t>….…</w:t>
      </w:r>
      <w:r>
        <w:rPr>
          <w:rFonts w:ascii="Times New Roman" w:hAnsi="Times New Roman" w:cs="Times New Roman" w:hint="eastAsia"/>
          <w:sz w:val="24"/>
          <w:szCs w:val="24"/>
        </w:rPr>
        <w:t>.......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S6</w:t>
      </w:r>
    </w:p>
    <w:p w14:paraId="075C3EF2" w14:textId="77777777" w:rsidR="00E85B46" w:rsidRDefault="00ED62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8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H NMR spectrum (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00 MHz, </w:t>
      </w:r>
      <w:r>
        <w:rPr>
          <w:rFonts w:ascii="Times New Roman" w:hAnsi="Times New Roman" w:cs="Times New Roman" w:hint="eastAsia"/>
          <w:sz w:val="24"/>
          <w:szCs w:val="24"/>
        </w:rPr>
        <w:t>CD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OD</w:t>
      </w:r>
      <w:r>
        <w:rPr>
          <w:rFonts w:ascii="Times New Roman" w:hAnsi="Times New Roman" w:cs="Times New Roman"/>
          <w:sz w:val="24"/>
          <w:szCs w:val="24"/>
        </w:rPr>
        <w:t xml:space="preserve">) of </w:t>
      </w:r>
      <w:r>
        <w:rPr>
          <w:rFonts w:ascii="Times New Roman" w:hAnsi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….</w:t>
      </w:r>
      <w:r>
        <w:rPr>
          <w:rFonts w:ascii="Times New Roman" w:hAnsi="Times New Roman" w:cs="Times New Roman" w:hint="eastAsia"/>
          <w:sz w:val="24"/>
          <w:szCs w:val="24"/>
        </w:rPr>
        <w:t>......................................S6</w:t>
      </w:r>
    </w:p>
    <w:p w14:paraId="78E7851B" w14:textId="77777777" w:rsidR="00E85B46" w:rsidRDefault="00ED62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9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 NMR spectrum (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00 MHz, </w:t>
      </w:r>
      <w:r>
        <w:rPr>
          <w:rFonts w:ascii="Times New Roman" w:hAnsi="Times New Roman" w:cs="Times New Roman" w:hint="eastAsia"/>
          <w:sz w:val="24"/>
          <w:szCs w:val="24"/>
        </w:rPr>
        <w:t>CD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OD</w:t>
      </w:r>
      <w:r>
        <w:rPr>
          <w:rFonts w:ascii="Times New Roman" w:hAnsi="Times New Roman" w:cs="Times New Roman"/>
          <w:sz w:val="24"/>
          <w:szCs w:val="24"/>
        </w:rPr>
        <w:t xml:space="preserve">) of </w:t>
      </w:r>
      <w:r>
        <w:rPr>
          <w:rFonts w:ascii="Times New Roman" w:hAnsi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….</w:t>
      </w:r>
      <w:r>
        <w:rPr>
          <w:rFonts w:ascii="Times New Roman" w:hAnsi="Times New Roman" w:cs="Times New Roman" w:hint="eastAsia"/>
          <w:sz w:val="24"/>
          <w:szCs w:val="24"/>
        </w:rPr>
        <w:t>...................................</w:t>
      </w:r>
      <w:r>
        <w:rPr>
          <w:rFonts w:ascii="Times New Roman" w:hAnsi="Times New Roman" w:cs="Times New Roman"/>
          <w:sz w:val="24"/>
          <w:szCs w:val="24"/>
        </w:rPr>
        <w:t>..S</w:t>
      </w:r>
      <w:r>
        <w:rPr>
          <w:rFonts w:ascii="Times New Roman" w:hAnsi="Times New Roman" w:cs="Times New Roman" w:hint="eastAsia"/>
          <w:sz w:val="24"/>
          <w:szCs w:val="24"/>
        </w:rPr>
        <w:t>7</w:t>
      </w:r>
    </w:p>
    <w:p w14:paraId="64EA49AD" w14:textId="77777777" w:rsidR="00E85B46" w:rsidRDefault="00E85B4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B196F35" w14:textId="77777777" w:rsidR="00E85B46" w:rsidRDefault="00E85B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CBF34F" w14:textId="77777777" w:rsidR="00E85B46" w:rsidRDefault="00E85B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41FA3C" w14:textId="77777777" w:rsidR="00E85B46" w:rsidRDefault="00E85B46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E85B46">
          <w:pgSz w:w="11906" w:h="16838"/>
          <w:pgMar w:top="1440" w:right="1800" w:bottom="1440" w:left="1800" w:header="851" w:footer="992" w:gutter="0"/>
          <w:pgNumType w:start="1"/>
          <w:cols w:space="425"/>
          <w:docGrid w:type="lines" w:linePitch="312"/>
        </w:sectPr>
      </w:pPr>
    </w:p>
    <w:p w14:paraId="0E29B627" w14:textId="77777777" w:rsidR="00E85B46" w:rsidRDefault="00E85B4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6" w:name="OLE_LINK13"/>
      <w:bookmarkStart w:id="7" w:name="OLE_LINK12"/>
    </w:p>
    <w:p w14:paraId="713DAE49" w14:textId="77777777" w:rsidR="00E85B46" w:rsidRDefault="00ED624C">
      <w:pPr>
        <w:spacing w:line="360" w:lineRule="auto"/>
        <w:jc w:val="center"/>
        <w:rPr>
          <w:b/>
          <w:bCs/>
        </w:rPr>
      </w:pPr>
      <w:r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TABLE </w:t>
      </w:r>
      <w:proofErr w:type="gramStart"/>
      <w:r>
        <w:rPr>
          <w:rFonts w:ascii="Times New Roman" w:hAnsi="Times New Roman" w:cs="Times New Roman"/>
          <w:b/>
          <w:bCs/>
          <w:kern w:val="0"/>
          <w:szCs w:val="21"/>
        </w:rPr>
        <w:t>S1</w:t>
      </w:r>
      <w:r>
        <w:rPr>
          <w:rFonts w:cs="Times New Roman" w:hint="eastAsia"/>
          <w:b/>
          <w:bCs/>
          <w:kern w:val="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kern w:val="0"/>
          <w:szCs w:val="21"/>
        </w:rPr>
        <w:t xml:space="preserve"> GC</w:t>
      </w:r>
      <w:proofErr w:type="gramEnd"/>
      <w:r>
        <w:rPr>
          <w:rFonts w:ascii="Times New Roman" w:eastAsia="SimSun" w:hAnsi="Times New Roman" w:cs="Times New Roman" w:hint="eastAsia"/>
          <w:b/>
          <w:bCs/>
          <w:kern w:val="0"/>
          <w:szCs w:val="21"/>
        </w:rPr>
        <w:t xml:space="preserve">-MS analysis of main aroma components in fermentation broth of </w:t>
      </w:r>
      <w:r>
        <w:rPr>
          <w:rFonts w:ascii="Times New Roman" w:eastAsia="SimSun" w:hAnsi="Times New Roman" w:cs="Times New Roman" w:hint="eastAsia"/>
          <w:b/>
          <w:bCs/>
          <w:i/>
          <w:iCs/>
          <w:kern w:val="0"/>
          <w:szCs w:val="21"/>
        </w:rPr>
        <w:t xml:space="preserve">S. </w:t>
      </w:r>
      <w:proofErr w:type="spellStart"/>
      <w:r>
        <w:rPr>
          <w:rFonts w:ascii="Times New Roman" w:eastAsia="SimSun" w:hAnsi="Times New Roman" w:cs="Times New Roman" w:hint="eastAsia"/>
          <w:b/>
          <w:bCs/>
          <w:i/>
          <w:iCs/>
          <w:kern w:val="0"/>
          <w:szCs w:val="21"/>
        </w:rPr>
        <w:t>equorum</w:t>
      </w:r>
      <w:proofErr w:type="spellEnd"/>
      <w:r>
        <w:rPr>
          <w:rFonts w:cs="Times New Roman" w:hint="eastAsia"/>
          <w:b/>
          <w:bCs/>
          <w:i/>
          <w:iCs/>
          <w:kern w:val="0"/>
          <w:szCs w:val="21"/>
        </w:rPr>
        <w:t>.</w:t>
      </w:r>
    </w:p>
    <w:tbl>
      <w:tblPr>
        <w:tblW w:w="8251" w:type="dxa"/>
        <w:jc w:val="center"/>
        <w:tblLayout w:type="fixed"/>
        <w:tblLook w:val="04A0" w:firstRow="1" w:lastRow="0" w:firstColumn="1" w:lastColumn="0" w:noHBand="0" w:noVBand="1"/>
      </w:tblPr>
      <w:tblGrid>
        <w:gridCol w:w="532"/>
        <w:gridCol w:w="877"/>
        <w:gridCol w:w="1282"/>
        <w:gridCol w:w="1194"/>
        <w:gridCol w:w="2788"/>
        <w:gridCol w:w="1578"/>
      </w:tblGrid>
      <w:tr w:rsidR="00E85B46" w14:paraId="18A4E42D" w14:textId="77777777">
        <w:trPr>
          <w:trHeight w:val="361"/>
          <w:jc w:val="center"/>
        </w:trPr>
        <w:tc>
          <w:tcPr>
            <w:tcW w:w="5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542898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No.</w:t>
            </w:r>
          </w:p>
        </w:tc>
        <w:tc>
          <w:tcPr>
            <w:tcW w:w="8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A635A5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  <w14:ligatures w14:val="standardContextual"/>
              </w:rPr>
              <w:t>t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  <w14:ligatures w14:val="standardContextual"/>
              </w:rPr>
              <w:t>R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(min)</w:t>
            </w: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64E066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  <w14:ligatures w14:val="standardContextual"/>
              </w:rPr>
              <w:t>RI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/(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cal./ref.)</w:t>
            </w:r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015A47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Qualitative</w:t>
            </w:r>
          </w:p>
        </w:tc>
        <w:tc>
          <w:tcPr>
            <w:tcW w:w="27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F162F5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Flavor compounds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6E32EF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Con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  <w14:ligatures w14:val="standardContextual"/>
              </w:rPr>
              <w:t>centration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/mL)</w:t>
            </w:r>
          </w:p>
        </w:tc>
      </w:tr>
      <w:tr w:rsidR="00E85B46" w14:paraId="013560CF" w14:textId="77777777">
        <w:trPr>
          <w:trHeight w:val="311"/>
          <w:jc w:val="center"/>
        </w:trPr>
        <w:tc>
          <w:tcPr>
            <w:tcW w:w="5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254AA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6A7B9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0.72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D0CE6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876/875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478DE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RI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MS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S</w:t>
            </w:r>
          </w:p>
        </w:tc>
        <w:tc>
          <w:tcPr>
            <w:tcW w:w="27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DC805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3-Methylbutanoic acid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63D2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.69</w:t>
            </w:r>
          </w:p>
        </w:tc>
      </w:tr>
      <w:tr w:rsidR="00E85B46" w14:paraId="60DC6F12" w14:textId="77777777">
        <w:trPr>
          <w:trHeight w:val="311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F9FDD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4EA1A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1.3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5E6BF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896/8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21E9B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RI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MS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CE564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2-Methylbutanoic acid ethyl este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9194C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6.08</w:t>
            </w:r>
          </w:p>
        </w:tc>
      </w:tr>
      <w:tr w:rsidR="00E85B46" w14:paraId="6A6D369E" w14:textId="77777777">
        <w:trPr>
          <w:trHeight w:val="311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E620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21245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3.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3C732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061/10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92BF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RI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MS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36B1A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Phenethy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 alcoho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08363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0.73</w:t>
            </w:r>
          </w:p>
        </w:tc>
      </w:tr>
      <w:tr w:rsidR="00E85B46" w14:paraId="642A5E27" w14:textId="77777777">
        <w:trPr>
          <w:trHeight w:val="311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53A70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FE23B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5.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6E1E8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174/11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5270B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RI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MS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7BFD0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Ethyl benzoat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68146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0.57</w:t>
            </w:r>
          </w:p>
        </w:tc>
      </w:tr>
      <w:tr w:rsidR="00E85B46" w14:paraId="246BDA64" w14:textId="77777777">
        <w:trPr>
          <w:trHeight w:val="311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E498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080AC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7.8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1E14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200/12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A5B5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RI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MS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4CC52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Dodecane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F4F24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0.39</w:t>
            </w:r>
          </w:p>
        </w:tc>
      </w:tr>
      <w:tr w:rsidR="00E85B46" w14:paraId="3451113C" w14:textId="77777777">
        <w:trPr>
          <w:trHeight w:val="311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5FEA6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71BB7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9.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2D86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―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232D6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MS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52EAF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Ethyl 3-hydroxybutyrat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BB7A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2.98</w:t>
            </w:r>
          </w:p>
        </w:tc>
      </w:tr>
      <w:tr w:rsidR="00E85B46" w14:paraId="1971E9B2" w14:textId="77777777">
        <w:trPr>
          <w:trHeight w:val="311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F0370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3B4F5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22.6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1E99B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364/136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BA78B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RI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MS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736DF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2,6-Dimethoxypheno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0C568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.03</w:t>
            </w:r>
          </w:p>
        </w:tc>
      </w:tr>
      <w:tr w:rsidR="00E85B46" w14:paraId="1A8502DF" w14:textId="77777777">
        <w:trPr>
          <w:trHeight w:val="311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0D02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2DA2C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26.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898A8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584/15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55A99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RI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MS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152E8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Diethyl phthalat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67862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0.52</w:t>
            </w:r>
          </w:p>
        </w:tc>
      </w:tr>
      <w:tr w:rsidR="00E85B46" w14:paraId="5353096B" w14:textId="77777777">
        <w:trPr>
          <w:trHeight w:val="311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BF27C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27834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31.7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5826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685/168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4B446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RI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M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4AEAF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(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  <w14:ligatures w14:val="standardContextual"/>
              </w:rPr>
              <w:t>E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)-14-Hexadecena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E2D77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0.10</w:t>
            </w:r>
          </w:p>
        </w:tc>
      </w:tr>
      <w:tr w:rsidR="00E85B46" w14:paraId="01578D81" w14:textId="77777777">
        <w:trPr>
          <w:trHeight w:val="909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D29E2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9F0A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32.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E179B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796/179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C4809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RI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MS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459FD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Hexahydro-3-methylpyrrolo[1,2-a]pyrazine-1,4-dion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CF4C8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4.32</w:t>
            </w:r>
          </w:p>
        </w:tc>
      </w:tr>
      <w:tr w:rsidR="00E85B46" w14:paraId="7D968999" w14:textId="77777777">
        <w:trPr>
          <w:trHeight w:val="311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C3042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415C4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34.4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3D19D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―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D4837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M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855D0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Cycl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(L-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proly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-L-glycine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0D70C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9.31</w:t>
            </w:r>
          </w:p>
        </w:tc>
      </w:tr>
      <w:tr w:rsidR="00E85B46" w14:paraId="61FD8EA5" w14:textId="77777777">
        <w:trPr>
          <w:trHeight w:val="311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9B329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AFA0C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36.2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6325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801/18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3528B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RI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MS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258A4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Cycl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(L-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proly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-L-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valin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639F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7.80</w:t>
            </w:r>
          </w:p>
        </w:tc>
      </w:tr>
      <w:tr w:rsidR="00E85B46" w14:paraId="37994992" w14:textId="77777777">
        <w:trPr>
          <w:trHeight w:val="311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3F82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F49D3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37.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FF734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887/18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B274E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RI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MS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DBFC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-Nonadecen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74E08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0.13</w:t>
            </w:r>
          </w:p>
        </w:tc>
      </w:tr>
      <w:tr w:rsidR="00E85B46" w14:paraId="30EB41EA" w14:textId="77777777">
        <w:trPr>
          <w:trHeight w:val="924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83684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01C93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38.2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51D33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―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E19A7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M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AD345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Hexahydro-3-(1-methylpropyl)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pyrrol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[1,2-a]pyrazine-1,4-dion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7A900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.78</w:t>
            </w:r>
          </w:p>
        </w:tc>
      </w:tr>
      <w:tr w:rsidR="00E85B46" w14:paraId="55A35FE4" w14:textId="77777777">
        <w:trPr>
          <w:trHeight w:val="311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C6A79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D9434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38.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461C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907/19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D9B5B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RI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MS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DBD36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Cycl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(L-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proly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-L-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leucin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0A193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4.41</w:t>
            </w:r>
          </w:p>
        </w:tc>
      </w:tr>
      <w:tr w:rsidR="00E85B46" w14:paraId="531EFA51" w14:textId="77777777">
        <w:trPr>
          <w:trHeight w:val="311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27F59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6B26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42.1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7675A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991/199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4934F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RI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MS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3E63D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-Eicosen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47B67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0.59</w:t>
            </w:r>
          </w:p>
        </w:tc>
      </w:tr>
      <w:tr w:rsidR="00E85B46" w14:paraId="7AD05C47" w14:textId="77777777">
        <w:trPr>
          <w:trHeight w:val="692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5DA21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E029F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43.8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77769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―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CD554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MS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0DDB7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3,6-Bis(2-methylpropyl)-2,5-piperazinedion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6AC64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1.91</w:t>
            </w:r>
          </w:p>
        </w:tc>
      </w:tr>
      <w:tr w:rsidR="00E85B46" w14:paraId="7AD30D59" w14:textId="77777777">
        <w:trPr>
          <w:trHeight w:val="311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11BD6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5A6F3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48.6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299AE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―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EAD83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MS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33377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cyclo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(L-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proly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-L-phenylalanine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A0A89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8.10</w:t>
            </w:r>
          </w:p>
        </w:tc>
      </w:tr>
      <w:tr w:rsidR="00E85B46" w14:paraId="559B1F88" w14:textId="77777777">
        <w:trPr>
          <w:trHeight w:val="311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40F8A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4CC84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49.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6C44F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2000/20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FB2A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RI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MS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6CBF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Eicosane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5CA35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0.13</w:t>
            </w:r>
          </w:p>
        </w:tc>
      </w:tr>
      <w:tr w:rsidR="00E85B46" w14:paraId="1480054C" w14:textId="77777777">
        <w:trPr>
          <w:trHeight w:val="311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57ACD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4CE82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51.6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3285F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2373/23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08181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RI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MS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50629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(</w:t>
            </w:r>
            <w:r>
              <w:rPr>
                <w:rStyle w:val="font71"/>
                <w:rFonts w:eastAsia="SimSun"/>
                <w:color w:val="auto"/>
                <w:sz w:val="21"/>
                <w:szCs w:val="21"/>
                <w:lang w:bidi="ar"/>
                <w14:ligatures w14:val="standardContextual"/>
              </w:rPr>
              <w:t>Z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)-9-Octadecenamid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A13A2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0.18</w:t>
            </w:r>
          </w:p>
        </w:tc>
      </w:tr>
      <w:tr w:rsidR="00E85B46" w14:paraId="48A41A39" w14:textId="77777777">
        <w:trPr>
          <w:trHeight w:val="311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7E71D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A0758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52.4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8A391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2387/23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7E164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RI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MS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B2EF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1-Tetracosen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7388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0.08</w:t>
            </w:r>
          </w:p>
        </w:tc>
      </w:tr>
      <w:tr w:rsidR="00E85B46" w14:paraId="762DF4F7" w14:textId="77777777">
        <w:trPr>
          <w:trHeight w:val="311"/>
          <w:jc w:val="center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ED32C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8305A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52.9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3BFB7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2551/25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EB337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RI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MS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S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DEF65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Bi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(2-ethylhexyl) phthalat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5A1D3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20.02</w:t>
            </w:r>
          </w:p>
        </w:tc>
      </w:tr>
      <w:tr w:rsidR="00E85B46" w14:paraId="626FBB2F" w14:textId="77777777">
        <w:trPr>
          <w:trHeight w:val="311"/>
          <w:jc w:val="center"/>
        </w:trPr>
        <w:tc>
          <w:tcPr>
            <w:tcW w:w="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1B9559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2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3D6DA5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54.8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A42583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2624/262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3FF2E0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RI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MS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S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553E82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(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  <w14:ligatures w14:val="standardContextual"/>
              </w:rPr>
              <w:t>Z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)-13-Docosenamid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4BF7D7" w14:textId="77777777" w:rsidR="00E85B46" w:rsidRDefault="00ED62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  <w14:ligatures w14:val="standardContextual"/>
              </w:rPr>
              <w:t>3.28</w:t>
            </w:r>
          </w:p>
        </w:tc>
      </w:tr>
    </w:tbl>
    <w:p w14:paraId="736CF03C" w14:textId="77777777" w:rsidR="00E85B46" w:rsidRDefault="00E85B46">
      <w:pPr>
        <w:spacing w:line="360" w:lineRule="auto"/>
        <w:ind w:firstLineChars="200" w:firstLine="420"/>
      </w:pPr>
    </w:p>
    <w:p w14:paraId="354918CC" w14:textId="77777777" w:rsidR="00E85B46" w:rsidRDefault="00ED624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br w:type="page"/>
      </w:r>
    </w:p>
    <w:p w14:paraId="50490C45" w14:textId="77777777" w:rsidR="00E85B46" w:rsidRDefault="00ED624C">
      <w:pPr>
        <w:jc w:val="center"/>
        <w:rPr>
          <w:rFonts w:ascii="Times New Roman" w:hAnsi="Times New Roman" w:cs="Times New Roman"/>
          <w:b/>
          <w:szCs w:val="21"/>
        </w:rPr>
      </w:pPr>
      <w:proofErr w:type="gramStart"/>
      <w:r>
        <w:rPr>
          <w:rFonts w:ascii="Times New Roman" w:hAnsi="Times New Roman" w:cs="Times New Roman" w:hint="eastAsia"/>
          <w:b/>
          <w:szCs w:val="21"/>
        </w:rPr>
        <w:lastRenderedPageBreak/>
        <w:t>TABLE S2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Style w:val="fontstyle21"/>
          <w:rFonts w:ascii="Times New Roman" w:hAnsi="Times New Roman" w:cs="Times New Roman" w:hint="eastAsia"/>
          <w:b/>
          <w:bCs/>
          <w:sz w:val="21"/>
          <w:szCs w:val="21"/>
          <w:vertAlign w:val="superscript"/>
        </w:rPr>
        <w:t>1</w:t>
      </w:r>
      <w:r>
        <w:rPr>
          <w:rStyle w:val="fontstyle21"/>
          <w:rFonts w:ascii="Times New Roman" w:hAnsi="Times New Roman" w:cs="Times New Roman" w:hint="eastAsia"/>
          <w:b/>
          <w:bCs/>
          <w:sz w:val="21"/>
          <w:szCs w:val="21"/>
        </w:rPr>
        <w:t xml:space="preserve">H (500M Hz) and </w:t>
      </w:r>
      <w:r>
        <w:rPr>
          <w:rStyle w:val="fontstyle21"/>
          <w:rFonts w:ascii="Times New Roman" w:hAnsi="Times New Roman" w:cs="Times New Roman" w:hint="eastAsia"/>
          <w:b/>
          <w:bCs/>
          <w:sz w:val="21"/>
          <w:szCs w:val="21"/>
          <w:vertAlign w:val="superscript"/>
        </w:rPr>
        <w:t>13</w:t>
      </w:r>
      <w:r>
        <w:rPr>
          <w:rStyle w:val="fontstyle21"/>
          <w:rFonts w:ascii="Times New Roman" w:hAnsi="Times New Roman" w:cs="Times New Roman" w:hint="eastAsia"/>
          <w:b/>
          <w:bCs/>
          <w:sz w:val="21"/>
          <w:szCs w:val="21"/>
        </w:rPr>
        <w:t>C NMR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(125 MHz) NMR data of 1-3 in </w:t>
      </w:r>
      <w:r>
        <w:rPr>
          <w:rFonts w:ascii="Times New Roman" w:hAnsi="Times New Roman" w:cs="Times New Roman"/>
          <w:b/>
          <w:bCs/>
          <w:szCs w:val="21"/>
        </w:rPr>
        <w:t>CD</w:t>
      </w:r>
      <w:r>
        <w:rPr>
          <w:rFonts w:ascii="Times New Roman" w:hAnsi="Times New Roman" w:cs="Times New Roman"/>
          <w:b/>
          <w:bCs/>
          <w:szCs w:val="21"/>
          <w:vertAlign w:val="subscript"/>
        </w:rPr>
        <w:t>3</w:t>
      </w:r>
      <w:r>
        <w:rPr>
          <w:rFonts w:ascii="Times New Roman" w:hAnsi="Times New Roman" w:cs="Times New Roman"/>
          <w:b/>
          <w:bCs/>
          <w:szCs w:val="21"/>
        </w:rPr>
        <w:t>OD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proofErr w:type="gramEnd"/>
    </w:p>
    <w:tbl>
      <w:tblPr>
        <w:tblW w:w="7147" w:type="dxa"/>
        <w:jc w:val="center"/>
        <w:tblLayout w:type="fixed"/>
        <w:tblLook w:val="04A0" w:firstRow="1" w:lastRow="0" w:firstColumn="1" w:lastColumn="0" w:noHBand="0" w:noVBand="1"/>
      </w:tblPr>
      <w:tblGrid>
        <w:gridCol w:w="703"/>
        <w:gridCol w:w="1269"/>
        <w:gridCol w:w="730"/>
        <w:gridCol w:w="240"/>
        <w:gridCol w:w="1185"/>
        <w:gridCol w:w="720"/>
        <w:gridCol w:w="340"/>
        <w:gridCol w:w="1192"/>
        <w:gridCol w:w="768"/>
      </w:tblGrid>
      <w:tr w:rsidR="00E85B46" w14:paraId="2D751388" w14:textId="77777777">
        <w:trPr>
          <w:trHeight w:val="300"/>
          <w:jc w:val="center"/>
        </w:trPr>
        <w:tc>
          <w:tcPr>
            <w:tcW w:w="70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D689BD2" w14:textId="77777777" w:rsidR="00E85B46" w:rsidRDefault="00ED62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999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2E7837" w14:textId="77777777" w:rsidR="00E85B46" w:rsidRDefault="00ED62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C745" w14:textId="77777777" w:rsidR="00E85B46" w:rsidRDefault="00E85B4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0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D7947C" w14:textId="77777777" w:rsidR="00E85B46" w:rsidRDefault="00ED624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2</w:t>
            </w: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1A9C" w14:textId="77777777" w:rsidR="00E85B46" w:rsidRDefault="00E85B4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3D1AA0A" w14:textId="77777777" w:rsidR="00E85B46" w:rsidRDefault="00ED624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3</w:t>
            </w:r>
          </w:p>
        </w:tc>
      </w:tr>
      <w:tr w:rsidR="00E85B46" w14:paraId="0B1C08F4" w14:textId="77777777">
        <w:trPr>
          <w:trHeight w:val="300"/>
          <w:jc w:val="center"/>
        </w:trPr>
        <w:tc>
          <w:tcPr>
            <w:tcW w:w="703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7B1055" w14:textId="77777777" w:rsidR="00E85B46" w:rsidRDefault="00E85B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F2E9B78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δ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H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ult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J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n Hz)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0F178C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δ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C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71E3E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C1FF5D5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δ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H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ult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J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n Hz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26C6E5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δ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C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902DA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19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9DF3FDC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δ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H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ult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J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n Hz)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4A1B7FC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δ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C</w:t>
            </w:r>
            <w:proofErr w:type="spellEnd"/>
          </w:p>
        </w:tc>
      </w:tr>
      <w:tr w:rsidR="00E85B46" w14:paraId="4AC5A52D" w14:textId="77777777">
        <w:trPr>
          <w:trHeight w:val="300"/>
          <w:jc w:val="center"/>
        </w:trPr>
        <w:tc>
          <w:tcPr>
            <w:tcW w:w="70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D903A47" w14:textId="77777777" w:rsidR="00E85B46" w:rsidRDefault="00ED62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6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1189421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6F783C4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67.7</w:t>
            </w:r>
          </w:p>
        </w:tc>
        <w:tc>
          <w:tcPr>
            <w:tcW w:w="2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86BE83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C4765EE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A1E3A19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67.7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A7945F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BF3B854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FF37B15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69.1</w:t>
            </w:r>
          </w:p>
        </w:tc>
      </w:tr>
      <w:tr w:rsidR="00E85B46" w14:paraId="0EB4A54C" w14:textId="77777777">
        <w:trPr>
          <w:trHeight w:val="300"/>
          <w:jc w:val="center"/>
        </w:trPr>
        <w:tc>
          <w:tcPr>
            <w:tcW w:w="703" w:type="dxa"/>
            <w:shd w:val="clear" w:color="auto" w:fill="auto"/>
            <w:noWrap/>
            <w:vAlign w:val="center"/>
          </w:tcPr>
          <w:p w14:paraId="1B5E934E" w14:textId="77777777" w:rsidR="00E85B46" w:rsidRDefault="00ED62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a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1645D6A7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.5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m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0488ACE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6.3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4A01B4E9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3E8631B3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.5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m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D2D7ED0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6.3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1566C2CA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24B6EF7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.5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m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42ECBA52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6.6</w:t>
            </w:r>
          </w:p>
        </w:tc>
      </w:tr>
      <w:tr w:rsidR="00E85B46" w14:paraId="7A07DD08" w14:textId="77777777">
        <w:trPr>
          <w:trHeight w:val="300"/>
          <w:jc w:val="center"/>
        </w:trPr>
        <w:tc>
          <w:tcPr>
            <w:tcW w:w="703" w:type="dxa"/>
            <w:shd w:val="clear" w:color="auto" w:fill="auto"/>
            <w:noWrap/>
            <w:vAlign w:val="center"/>
          </w:tcPr>
          <w:p w14:paraId="43360F5A" w14:textId="77777777" w:rsidR="00E85B46" w:rsidRDefault="00ED62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0BF7D91F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.50, m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E51438B" w14:textId="77777777" w:rsidR="00E85B46" w:rsidRDefault="00E85B4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4E98F7B3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5D635D73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.50, m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804F34C" w14:textId="77777777" w:rsidR="00E85B46" w:rsidRDefault="00E85B4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00F68161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BCE26C1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.51, m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7EB17CA6" w14:textId="77777777" w:rsidR="00E85B46" w:rsidRDefault="00E85B4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5B46" w14:paraId="39CDFEE6" w14:textId="77777777">
        <w:trPr>
          <w:trHeight w:val="300"/>
          <w:jc w:val="center"/>
        </w:trPr>
        <w:tc>
          <w:tcPr>
            <w:tcW w:w="703" w:type="dxa"/>
            <w:shd w:val="clear" w:color="auto" w:fill="auto"/>
            <w:noWrap/>
            <w:vAlign w:val="center"/>
          </w:tcPr>
          <w:p w14:paraId="1AB773B8" w14:textId="77777777" w:rsidR="00E85B46" w:rsidRDefault="00ED62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0ADF1E68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0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m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C9E36FA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3.4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4CAFDB54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117DFC70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0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m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949FCC7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3.4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16731897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8831878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0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m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384E959A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3.8</w:t>
            </w:r>
          </w:p>
        </w:tc>
      </w:tr>
      <w:tr w:rsidR="00E85B46" w14:paraId="2A027121" w14:textId="77777777">
        <w:trPr>
          <w:trHeight w:val="300"/>
          <w:jc w:val="center"/>
        </w:trPr>
        <w:tc>
          <w:tcPr>
            <w:tcW w:w="703" w:type="dxa"/>
            <w:shd w:val="clear" w:color="auto" w:fill="auto"/>
            <w:noWrap/>
            <w:vAlign w:val="center"/>
          </w:tcPr>
          <w:p w14:paraId="2EB8A21C" w14:textId="77777777" w:rsidR="00E85B46" w:rsidRDefault="00ED62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b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7C2FDCDE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95, m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339228A" w14:textId="77777777" w:rsidR="00E85B46" w:rsidRDefault="00E85B4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51EEE591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54E9D8EC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96, m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A33A922" w14:textId="77777777" w:rsidR="00E85B46" w:rsidRDefault="00E85B4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1AEC3733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730E5BB1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08E09009" w14:textId="77777777" w:rsidR="00E85B46" w:rsidRDefault="00E85B4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5B46" w14:paraId="19E7840D" w14:textId="77777777">
        <w:trPr>
          <w:trHeight w:val="300"/>
          <w:jc w:val="center"/>
        </w:trPr>
        <w:tc>
          <w:tcPr>
            <w:tcW w:w="703" w:type="dxa"/>
            <w:shd w:val="clear" w:color="auto" w:fill="auto"/>
            <w:noWrap/>
            <w:vAlign w:val="center"/>
          </w:tcPr>
          <w:p w14:paraId="3ABAB9E2" w14:textId="77777777" w:rsidR="00E85B46" w:rsidRDefault="00ED62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a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2879E41A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48, m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7307A7B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0.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49D7B3FF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3212C61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32, m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AB070E9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9.7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3DE8753C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19E6496E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30, m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329BB124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9.2</w:t>
            </w:r>
          </w:p>
        </w:tc>
      </w:tr>
      <w:tr w:rsidR="00E85B46" w14:paraId="42E43D94" w14:textId="77777777">
        <w:trPr>
          <w:trHeight w:val="300"/>
          <w:jc w:val="center"/>
        </w:trPr>
        <w:tc>
          <w:tcPr>
            <w:tcW w:w="703" w:type="dxa"/>
            <w:shd w:val="clear" w:color="auto" w:fill="auto"/>
            <w:noWrap/>
            <w:vAlign w:val="center"/>
          </w:tcPr>
          <w:p w14:paraId="61C1B59F" w14:textId="77777777" w:rsidR="00E85B46" w:rsidRDefault="00ED62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b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5F6178DD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32, m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966A9E6" w14:textId="77777777" w:rsidR="00E85B46" w:rsidRDefault="00E85B4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3290C0CF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641A062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96, m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EB2D1FA" w14:textId="77777777" w:rsidR="00E85B46" w:rsidRDefault="00E85B4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3D2E3FC2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250CA72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96, m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60735081" w14:textId="77777777" w:rsidR="00E85B46" w:rsidRDefault="00E85B4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5B46" w14:paraId="0382B1DF" w14:textId="77777777">
        <w:trPr>
          <w:trHeight w:val="300"/>
          <w:jc w:val="center"/>
        </w:trPr>
        <w:tc>
          <w:tcPr>
            <w:tcW w:w="703" w:type="dxa"/>
            <w:shd w:val="clear" w:color="auto" w:fill="auto"/>
            <w:noWrap/>
            <w:vAlign w:val="center"/>
          </w:tcPr>
          <w:p w14:paraId="491B3301" w14:textId="77777777" w:rsidR="00E85B46" w:rsidRDefault="00ED62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338077D8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.2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t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2826213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1.7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3EF94D1E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D10460C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.2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m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45C2581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1.5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0E17BC7A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FA65C7A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.2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t, 7.3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6C368B16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0.4</w:t>
            </w:r>
          </w:p>
        </w:tc>
      </w:tr>
      <w:tr w:rsidR="00E85B46" w14:paraId="38FC5073" w14:textId="77777777">
        <w:trPr>
          <w:trHeight w:val="300"/>
          <w:jc w:val="center"/>
        </w:trPr>
        <w:tc>
          <w:tcPr>
            <w:tcW w:w="703" w:type="dxa"/>
            <w:shd w:val="clear" w:color="auto" w:fill="auto"/>
            <w:noWrap/>
            <w:vAlign w:val="center"/>
          </w:tcPr>
          <w:p w14:paraId="47EE7A9F" w14:textId="77777777" w:rsidR="00E85B46" w:rsidRDefault="00ED62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22E311F6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C34C8EE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73.0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100D4601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68434B6F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8B1CE91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72.6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584E8A6F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5821A49B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1DB4B7CF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72.9</w:t>
            </w:r>
          </w:p>
        </w:tc>
      </w:tr>
      <w:tr w:rsidR="00E85B46" w14:paraId="3974D01E" w14:textId="77777777">
        <w:trPr>
          <w:trHeight w:val="257"/>
          <w:jc w:val="center"/>
        </w:trPr>
        <w:tc>
          <w:tcPr>
            <w:tcW w:w="703" w:type="dxa"/>
            <w:shd w:val="clear" w:color="auto" w:fill="auto"/>
            <w:noWrap/>
            <w:vAlign w:val="center"/>
          </w:tcPr>
          <w:p w14:paraId="42A713DC" w14:textId="77777777" w:rsidR="00E85B46" w:rsidRDefault="00ED62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1EB1AEB9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.03, s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188B3D8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0.2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146827A2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AC5343C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.03, s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A71DF73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0.1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7D963024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5C1CE8A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4.13,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r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s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771D488A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4.8</w:t>
            </w:r>
          </w:p>
        </w:tc>
      </w:tr>
      <w:tr w:rsidR="00E85B46" w14:paraId="5C6CFA99" w14:textId="77777777">
        <w:trPr>
          <w:trHeight w:val="257"/>
          <w:jc w:val="center"/>
        </w:trPr>
        <w:tc>
          <w:tcPr>
            <w:tcW w:w="703" w:type="dxa"/>
            <w:shd w:val="clear" w:color="auto" w:fill="auto"/>
            <w:noWrap/>
            <w:vAlign w:val="center"/>
          </w:tcPr>
          <w:p w14:paraId="5160DDA6" w14:textId="77777777" w:rsidR="00E85B46" w:rsidRDefault="00ED62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0C23FF7A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95, m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C0C9A73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9.4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6A8E1148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6739D963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16, m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15589D3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7.2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39953BD8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2D259F4B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90, m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175CC136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9.6</w:t>
            </w:r>
          </w:p>
        </w:tc>
      </w:tr>
      <w:tr w:rsidR="00E85B46" w14:paraId="6E682532" w14:textId="77777777">
        <w:trPr>
          <w:trHeight w:val="300"/>
          <w:jc w:val="center"/>
        </w:trPr>
        <w:tc>
          <w:tcPr>
            <w:tcW w:w="703" w:type="dxa"/>
            <w:shd w:val="clear" w:color="auto" w:fill="auto"/>
            <w:noWrap/>
            <w:vAlign w:val="center"/>
          </w:tcPr>
          <w:p w14:paraId="5BD6B272" w14:textId="77777777" w:rsidR="00E85B46" w:rsidRDefault="00ED62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1a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5688AAB6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d, 7.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409E627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9.0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1ACF3E70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1B9B011E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43, m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48698BE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3.3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5A9E7761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C56B396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51, m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753431D1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5.9</w:t>
            </w:r>
          </w:p>
        </w:tc>
      </w:tr>
      <w:tr w:rsidR="00E85B46" w14:paraId="7EAE0BA1" w14:textId="77777777">
        <w:trPr>
          <w:trHeight w:val="300"/>
          <w:jc w:val="center"/>
        </w:trPr>
        <w:tc>
          <w:tcPr>
            <w:tcW w:w="703" w:type="dxa"/>
            <w:shd w:val="clear" w:color="auto" w:fill="auto"/>
            <w:noWrap/>
            <w:vAlign w:val="center"/>
          </w:tcPr>
          <w:p w14:paraId="2C67DC30" w14:textId="77777777" w:rsidR="00E85B46" w:rsidRDefault="00ED62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1b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2776DC01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5E2DF8B" w14:textId="77777777" w:rsidR="00E85B46" w:rsidRDefault="00E85B4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3BA68E6B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FB27E2D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32, m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D9F8658" w14:textId="77777777" w:rsidR="00E85B46" w:rsidRDefault="00E85B4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6BF1E3DD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39BF85E7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0380C910" w14:textId="77777777" w:rsidR="00E85B46" w:rsidRDefault="00E85B4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5B46" w14:paraId="43D9CCC0" w14:textId="77777777">
        <w:trPr>
          <w:trHeight w:val="300"/>
          <w:jc w:val="center"/>
        </w:trPr>
        <w:tc>
          <w:tcPr>
            <w:tcW w:w="703" w:type="dxa"/>
            <w:shd w:val="clear" w:color="auto" w:fill="auto"/>
            <w:noWrap/>
            <w:vAlign w:val="center"/>
          </w:tcPr>
          <w:p w14:paraId="76010EC1" w14:textId="77777777" w:rsidR="00E85B46" w:rsidRDefault="00ED62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219FF847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d, 6.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1048081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6.8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74C29DFE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6933FDE6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t, 7.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AA05EAA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2.7</w:t>
            </w:r>
          </w:p>
        </w:tc>
        <w:tc>
          <w:tcPr>
            <w:tcW w:w="340" w:type="dxa"/>
            <w:shd w:val="clear" w:color="auto" w:fill="auto"/>
            <w:noWrap/>
            <w:vAlign w:val="center"/>
          </w:tcPr>
          <w:p w14:paraId="455C47C5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003A2A43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d, 6.0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5273E9B6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3.4</w:t>
            </w:r>
          </w:p>
        </w:tc>
      </w:tr>
      <w:tr w:rsidR="00E85B46" w14:paraId="4D17263E" w14:textId="77777777">
        <w:trPr>
          <w:trHeight w:val="300"/>
          <w:jc w:val="center"/>
        </w:trPr>
        <w:tc>
          <w:tcPr>
            <w:tcW w:w="70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590BD9D" w14:textId="77777777" w:rsidR="00E85B46" w:rsidRDefault="00ED62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26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CC6FE08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90C7C7B" w14:textId="77777777" w:rsidR="00E85B46" w:rsidRDefault="00E85B4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105306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04DECF1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d, 7.1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8879246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5.7</w:t>
            </w:r>
          </w:p>
        </w:tc>
        <w:tc>
          <w:tcPr>
            <w:tcW w:w="3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4034E2A" w14:textId="77777777" w:rsidR="00E85B46" w:rsidRDefault="00E85B4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DDA66B8" w14:textId="77777777" w:rsidR="00E85B46" w:rsidRDefault="00ED624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9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d, 6.0</w:t>
            </w:r>
          </w:p>
        </w:tc>
        <w:tc>
          <w:tcPr>
            <w:tcW w:w="7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A362EF" w14:textId="77777777" w:rsidR="00E85B46" w:rsidRDefault="00ED624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2.4</w:t>
            </w:r>
          </w:p>
        </w:tc>
      </w:tr>
    </w:tbl>
    <w:p w14:paraId="0C22F3F0" w14:textId="77777777" w:rsidR="00E85B46" w:rsidRDefault="00E85B46">
      <w:pPr>
        <w:pStyle w:val="NormalWeb"/>
        <w:widowControl/>
        <w:jc w:val="center"/>
        <w:rPr>
          <w:rFonts w:ascii="Times New Roman" w:eastAsia="Microsoft YaHei" w:hAnsi="Times New Roman"/>
          <w:color w:val="000000"/>
          <w:sz w:val="21"/>
          <w:szCs w:val="21"/>
        </w:rPr>
      </w:pPr>
    </w:p>
    <w:p w14:paraId="33F508BE" w14:textId="77777777" w:rsidR="00E85B46" w:rsidRDefault="00E85B46">
      <w:pPr>
        <w:pStyle w:val="NormalWeb"/>
        <w:widowControl/>
        <w:rPr>
          <w:rFonts w:ascii="Times New Roman" w:eastAsia="Microsoft YaHei" w:hAnsi="Times New Roman"/>
          <w:color w:val="000000"/>
          <w:sz w:val="21"/>
          <w:szCs w:val="21"/>
        </w:rPr>
      </w:pPr>
    </w:p>
    <w:p w14:paraId="5A5D3099" w14:textId="77777777" w:rsidR="00E85B46" w:rsidRDefault="00E85B46">
      <w:pPr>
        <w:pStyle w:val="NormalWeb"/>
        <w:widowControl/>
        <w:rPr>
          <w:rFonts w:ascii="Times New Roman" w:eastAsia="Microsoft YaHei" w:hAnsi="Times New Roman"/>
          <w:color w:val="000000"/>
          <w:sz w:val="21"/>
          <w:szCs w:val="21"/>
        </w:rPr>
      </w:pPr>
    </w:p>
    <w:p w14:paraId="441E33AD" w14:textId="77777777" w:rsidR="00E85B46" w:rsidRDefault="00E85B46">
      <w:pPr>
        <w:pStyle w:val="NormalWeb"/>
        <w:widowControl/>
        <w:rPr>
          <w:rFonts w:ascii="Times New Roman" w:eastAsia="Microsoft YaHei" w:hAnsi="Times New Roman"/>
          <w:color w:val="000000"/>
          <w:sz w:val="21"/>
          <w:szCs w:val="21"/>
        </w:rPr>
      </w:pPr>
    </w:p>
    <w:p w14:paraId="55B1425F" w14:textId="77777777" w:rsidR="00E85B46" w:rsidRDefault="00E85B46">
      <w:pPr>
        <w:pStyle w:val="NormalWeb"/>
        <w:widowControl/>
        <w:rPr>
          <w:rFonts w:ascii="Times New Roman" w:eastAsia="Microsoft YaHei" w:hAnsi="Times New Roman"/>
          <w:color w:val="000000"/>
          <w:sz w:val="21"/>
          <w:szCs w:val="21"/>
        </w:rPr>
      </w:pPr>
    </w:p>
    <w:p w14:paraId="0C4C1E24" w14:textId="77777777" w:rsidR="00E85B46" w:rsidRDefault="00E85B46">
      <w:pPr>
        <w:pStyle w:val="NormalWeb"/>
        <w:widowControl/>
        <w:jc w:val="center"/>
        <w:rPr>
          <w:rFonts w:ascii="Times New Roman" w:eastAsia="Microsoft YaHei" w:hAnsi="Times New Roman"/>
          <w:color w:val="000000"/>
          <w:sz w:val="21"/>
          <w:szCs w:val="21"/>
        </w:rPr>
      </w:pPr>
    </w:p>
    <w:p w14:paraId="5F2D0692" w14:textId="77777777" w:rsidR="00E85B46" w:rsidRDefault="00E85B46">
      <w:pPr>
        <w:pStyle w:val="NormalWeb"/>
        <w:widowControl/>
        <w:rPr>
          <w:rFonts w:ascii="Times New Roman" w:eastAsia="Microsoft YaHei" w:hAnsi="Times New Roman"/>
          <w:color w:val="000000"/>
          <w:sz w:val="21"/>
          <w:szCs w:val="21"/>
        </w:rPr>
      </w:pPr>
    </w:p>
    <w:p w14:paraId="5D61F16B" w14:textId="77777777" w:rsidR="00E85B46" w:rsidRDefault="00E85B46">
      <w:pPr>
        <w:jc w:val="center"/>
        <w:rPr>
          <w:rFonts w:ascii="Times New Roman" w:hAnsi="Times New Roman" w:cs="Times New Roman"/>
          <w:b/>
          <w:szCs w:val="21"/>
        </w:rPr>
      </w:pPr>
    </w:p>
    <w:p w14:paraId="117782AC" w14:textId="77777777" w:rsidR="00E85B46" w:rsidRDefault="00ED624C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bookmarkEnd w:id="6"/>
    <w:bookmarkEnd w:id="7"/>
    <w:p w14:paraId="30DCAA12" w14:textId="77777777" w:rsidR="00E85B46" w:rsidRDefault="00E85B46">
      <w:pPr>
        <w:jc w:val="center"/>
        <w:rPr>
          <w:rFonts w:ascii="Calibri" w:eastAsia="Calibri" w:hAnsi="Calibri"/>
          <w:sz w:val="22"/>
          <w:szCs w:val="24"/>
          <w:lang w:val="en"/>
        </w:rPr>
      </w:pPr>
    </w:p>
    <w:p w14:paraId="1C75471D" w14:textId="77777777" w:rsidR="00E85B46" w:rsidRDefault="00E85B46">
      <w:pPr>
        <w:autoSpaceDE w:val="0"/>
        <w:autoSpaceDN w:val="0"/>
        <w:adjustRightInd w:val="0"/>
        <w:spacing w:after="200"/>
        <w:jc w:val="center"/>
        <w:rPr>
          <w:rFonts w:ascii="Calibri" w:eastAsia="Calibri" w:hAnsi="Calibri"/>
          <w:sz w:val="22"/>
          <w:szCs w:val="24"/>
          <w:lang w:val="en"/>
        </w:rPr>
      </w:pPr>
    </w:p>
    <w:p w14:paraId="5A35DD74" w14:textId="77777777" w:rsidR="00E85B46" w:rsidRDefault="00ED624C">
      <w:pPr>
        <w:autoSpaceDE w:val="0"/>
        <w:autoSpaceDN w:val="0"/>
        <w:adjustRightInd w:val="0"/>
        <w:spacing w:after="200"/>
        <w:jc w:val="center"/>
        <w:rPr>
          <w:rFonts w:ascii="Calibri" w:eastAsia="Calibri" w:hAnsi="Calibri"/>
          <w:sz w:val="22"/>
          <w:szCs w:val="24"/>
          <w:lang w:val="en"/>
        </w:rPr>
      </w:pPr>
      <w:r>
        <w:rPr>
          <w:noProof/>
          <w:lang w:val="en-IN" w:eastAsia="en-IN"/>
        </w:rPr>
        <w:drawing>
          <wp:inline distT="0" distB="0" distL="114300" distR="114300" wp14:anchorId="278BE77F" wp14:editId="3D3CBA78">
            <wp:extent cx="4489450" cy="5144135"/>
            <wp:effectExtent l="0" t="0" r="6350" b="6985"/>
            <wp:docPr id="3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89450" cy="5144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7D94A3" w14:textId="77777777" w:rsidR="00E85B46" w:rsidRDefault="00ED624C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ESIMS spectrum of </w:t>
      </w:r>
      <w:r>
        <w:rPr>
          <w:rFonts w:ascii="Times New Roman" w:hAnsi="Times New Roman" w:hint="eastAsia"/>
          <w:b/>
          <w:sz w:val="24"/>
          <w:szCs w:val="24"/>
        </w:rPr>
        <w:t>1</w:t>
      </w:r>
    </w:p>
    <w:p w14:paraId="6FBC27D3" w14:textId="77777777" w:rsidR="00E85B46" w:rsidRDefault="00ED624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114300" distR="114300" wp14:anchorId="5DCA646F" wp14:editId="387BE42B">
            <wp:extent cx="5273040" cy="2465705"/>
            <wp:effectExtent l="0" t="0" r="0" b="3175"/>
            <wp:docPr id="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465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0B819" w14:textId="77777777" w:rsidR="00E85B46" w:rsidRDefault="00ED624C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H NMR spectrum (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00 MHz, </w:t>
      </w:r>
      <w:r>
        <w:rPr>
          <w:rFonts w:ascii="Times New Roman" w:hAnsi="Times New Roman" w:cs="Times New Roman" w:hint="eastAsia"/>
          <w:sz w:val="24"/>
          <w:szCs w:val="24"/>
        </w:rPr>
        <w:t>CD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OD</w:t>
      </w:r>
      <w:r>
        <w:rPr>
          <w:rFonts w:ascii="Times New Roman" w:hAnsi="Times New Roman" w:cs="Times New Roman"/>
          <w:sz w:val="24"/>
          <w:szCs w:val="24"/>
        </w:rPr>
        <w:t xml:space="preserve">) of </w:t>
      </w:r>
      <w:r>
        <w:rPr>
          <w:rFonts w:ascii="Times New Roman" w:hAnsi="Times New Roman" w:hint="eastAsia"/>
          <w:b/>
          <w:sz w:val="24"/>
          <w:szCs w:val="24"/>
        </w:rPr>
        <w:t>1</w:t>
      </w:r>
    </w:p>
    <w:p w14:paraId="53B36708" w14:textId="77777777" w:rsidR="00E85B46" w:rsidRDefault="00ED624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114300" distR="114300" wp14:anchorId="03ED2A67" wp14:editId="3C8070A8">
            <wp:extent cx="5272405" cy="2449830"/>
            <wp:effectExtent l="0" t="0" r="635" b="3810"/>
            <wp:docPr id="3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449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84707B" w14:textId="77777777" w:rsidR="00E85B46" w:rsidRDefault="00ED624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 NMR spectrum (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00 MHz, </w:t>
      </w:r>
      <w:r>
        <w:rPr>
          <w:rFonts w:ascii="Times New Roman" w:hAnsi="Times New Roman" w:cs="Times New Roman" w:hint="eastAsia"/>
          <w:sz w:val="24"/>
          <w:szCs w:val="24"/>
        </w:rPr>
        <w:t>CD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OD</w:t>
      </w:r>
      <w:r>
        <w:rPr>
          <w:rFonts w:ascii="Times New Roman" w:hAnsi="Times New Roman" w:cs="Times New Roman"/>
          <w:sz w:val="24"/>
          <w:szCs w:val="24"/>
        </w:rPr>
        <w:t xml:space="preserve">) of </w:t>
      </w:r>
      <w:r>
        <w:rPr>
          <w:rFonts w:ascii="Times New Roman" w:hAnsi="Times New Roman" w:hint="eastAsia"/>
          <w:b/>
          <w:sz w:val="24"/>
          <w:szCs w:val="24"/>
        </w:rPr>
        <w:t>1</w:t>
      </w:r>
    </w:p>
    <w:p w14:paraId="07DBD89B" w14:textId="77777777" w:rsidR="00E85B46" w:rsidRDefault="00E85B4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8117572" w14:textId="77777777" w:rsidR="00E85B46" w:rsidRDefault="00ED624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114300" distR="114300" wp14:anchorId="266EC290" wp14:editId="022AC683">
            <wp:extent cx="4621530" cy="5420360"/>
            <wp:effectExtent l="0" t="0" r="11430" b="5080"/>
            <wp:docPr id="3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5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621530" cy="542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D366A9" w14:textId="77777777" w:rsidR="00E85B46" w:rsidRDefault="00ED624C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ESIMS spectrum of </w:t>
      </w:r>
      <w:r>
        <w:rPr>
          <w:rFonts w:ascii="Times New Roman" w:hAnsi="Times New Roman" w:hint="eastAsia"/>
          <w:b/>
          <w:sz w:val="24"/>
          <w:szCs w:val="24"/>
        </w:rPr>
        <w:t>2</w:t>
      </w:r>
    </w:p>
    <w:p w14:paraId="79164FD6" w14:textId="77777777" w:rsidR="00E85B46" w:rsidRDefault="00E85B46">
      <w:pPr>
        <w:jc w:val="center"/>
        <w:rPr>
          <w:rFonts w:ascii="Times New Roman" w:hAnsi="Times New Roman"/>
          <w:sz w:val="24"/>
          <w:szCs w:val="24"/>
        </w:rPr>
      </w:pPr>
    </w:p>
    <w:p w14:paraId="6801BB0D" w14:textId="77777777" w:rsidR="00E85B46" w:rsidRDefault="00E85B4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571DABC" w14:textId="77777777" w:rsidR="00E85B46" w:rsidRDefault="00ED624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114300" distR="114300" wp14:anchorId="3E0E4BE8" wp14:editId="4582E597">
            <wp:extent cx="5269865" cy="2456180"/>
            <wp:effectExtent l="0" t="0" r="3175" b="12700"/>
            <wp:docPr id="3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45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E11F30" w14:textId="77777777" w:rsidR="00E85B46" w:rsidRDefault="00ED624C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H NMR spectrum (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00 MHz, </w:t>
      </w:r>
      <w:r>
        <w:rPr>
          <w:rFonts w:ascii="Times New Roman" w:hAnsi="Times New Roman" w:cs="Times New Roman" w:hint="eastAsia"/>
          <w:sz w:val="24"/>
          <w:szCs w:val="24"/>
        </w:rPr>
        <w:t>CD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OD</w:t>
      </w:r>
      <w:r>
        <w:rPr>
          <w:rFonts w:ascii="Times New Roman" w:hAnsi="Times New Roman" w:cs="Times New Roman"/>
          <w:sz w:val="24"/>
          <w:szCs w:val="24"/>
        </w:rPr>
        <w:t xml:space="preserve">) of </w:t>
      </w:r>
      <w:r>
        <w:rPr>
          <w:rFonts w:ascii="Times New Roman" w:hAnsi="Times New Roman" w:hint="eastAsia"/>
          <w:b/>
          <w:sz w:val="24"/>
          <w:szCs w:val="24"/>
        </w:rPr>
        <w:t>2</w:t>
      </w:r>
    </w:p>
    <w:p w14:paraId="26763374" w14:textId="77777777" w:rsidR="00E85B46" w:rsidRDefault="00E85B46">
      <w:pPr>
        <w:jc w:val="center"/>
        <w:rPr>
          <w:rFonts w:ascii="Times New Roman" w:hAnsi="Times New Roman"/>
          <w:b/>
          <w:sz w:val="24"/>
          <w:szCs w:val="24"/>
        </w:rPr>
      </w:pPr>
    </w:p>
    <w:p w14:paraId="1FA0B9C4" w14:textId="77777777" w:rsidR="00E85B46" w:rsidRDefault="00E85B46">
      <w:pPr>
        <w:jc w:val="center"/>
        <w:rPr>
          <w:rFonts w:ascii="Times New Roman" w:hAnsi="Times New Roman"/>
          <w:b/>
          <w:sz w:val="24"/>
          <w:szCs w:val="24"/>
        </w:rPr>
      </w:pPr>
    </w:p>
    <w:p w14:paraId="740358C2" w14:textId="77777777" w:rsidR="00E85B46" w:rsidRDefault="00ED624C">
      <w:pPr>
        <w:spacing w:line="480" w:lineRule="auto"/>
        <w:ind w:firstLine="420"/>
        <w:jc w:val="center"/>
      </w:pPr>
      <w:r>
        <w:rPr>
          <w:noProof/>
          <w:lang w:val="en-IN" w:eastAsia="en-IN"/>
        </w:rPr>
        <w:drawing>
          <wp:inline distT="0" distB="0" distL="114300" distR="114300" wp14:anchorId="49AEA853" wp14:editId="4C7C4328">
            <wp:extent cx="5262880" cy="2456180"/>
            <wp:effectExtent l="0" t="0" r="10160" b="12700"/>
            <wp:docPr id="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245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711266" w14:textId="77777777" w:rsidR="00E85B46" w:rsidRDefault="00ED624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 NMR spectrum (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00 MHz, </w:t>
      </w:r>
      <w:r>
        <w:rPr>
          <w:rFonts w:ascii="Times New Roman" w:hAnsi="Times New Roman" w:cs="Times New Roman" w:hint="eastAsia"/>
          <w:sz w:val="24"/>
          <w:szCs w:val="24"/>
        </w:rPr>
        <w:t>CD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OD</w:t>
      </w:r>
      <w:r>
        <w:rPr>
          <w:rFonts w:ascii="Times New Roman" w:hAnsi="Times New Roman" w:cs="Times New Roman"/>
          <w:sz w:val="24"/>
          <w:szCs w:val="24"/>
        </w:rPr>
        <w:t xml:space="preserve">) of </w:t>
      </w:r>
      <w:r>
        <w:rPr>
          <w:rFonts w:ascii="Times New Roman" w:hAnsi="Times New Roman" w:hint="eastAsia"/>
          <w:b/>
          <w:sz w:val="24"/>
          <w:szCs w:val="24"/>
        </w:rPr>
        <w:t>2</w:t>
      </w:r>
    </w:p>
    <w:p w14:paraId="6FDB99B6" w14:textId="77777777" w:rsidR="00E85B46" w:rsidRDefault="00ED624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114300" distR="114300" wp14:anchorId="5629288D" wp14:editId="04058CF5">
            <wp:extent cx="4749165" cy="5307330"/>
            <wp:effectExtent l="0" t="0" r="5715" b="11430"/>
            <wp:docPr id="4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7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749165" cy="530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4BFF8" w14:textId="77777777" w:rsidR="00E85B46" w:rsidRDefault="00ED624C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ESIMS spectrum of </w:t>
      </w:r>
      <w:r>
        <w:rPr>
          <w:rFonts w:ascii="Times New Roman" w:hAnsi="Times New Roman" w:hint="eastAsia"/>
          <w:b/>
          <w:sz w:val="24"/>
          <w:szCs w:val="24"/>
        </w:rPr>
        <w:t>3</w:t>
      </w:r>
    </w:p>
    <w:p w14:paraId="096579D1" w14:textId="77777777" w:rsidR="00E85B46" w:rsidRDefault="00E85B46">
      <w:pPr>
        <w:jc w:val="center"/>
        <w:rPr>
          <w:rFonts w:ascii="Times New Roman" w:hAnsi="Times New Roman"/>
          <w:sz w:val="24"/>
          <w:szCs w:val="24"/>
        </w:rPr>
      </w:pPr>
    </w:p>
    <w:p w14:paraId="14FF0FE9" w14:textId="77777777" w:rsidR="00E85B46" w:rsidRDefault="00E85B4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8120DFA" w14:textId="77777777" w:rsidR="00E85B46" w:rsidRDefault="00ED624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114300" distR="114300" wp14:anchorId="63FD3D69" wp14:editId="0529DE02">
            <wp:extent cx="5266690" cy="2465705"/>
            <wp:effectExtent l="0" t="0" r="6350" b="3175"/>
            <wp:docPr id="4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8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465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AEE95E" w14:textId="77777777" w:rsidR="00E85B46" w:rsidRDefault="00ED624C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8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H NMR spectrum (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00 MHz, </w:t>
      </w:r>
      <w:r>
        <w:rPr>
          <w:rFonts w:ascii="Times New Roman" w:hAnsi="Times New Roman" w:cs="Times New Roman" w:hint="eastAsia"/>
          <w:sz w:val="24"/>
          <w:szCs w:val="24"/>
        </w:rPr>
        <w:t>CD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OD</w:t>
      </w:r>
      <w:r>
        <w:rPr>
          <w:rFonts w:ascii="Times New Roman" w:hAnsi="Times New Roman" w:cs="Times New Roman"/>
          <w:sz w:val="24"/>
          <w:szCs w:val="24"/>
        </w:rPr>
        <w:t xml:space="preserve">) of </w:t>
      </w:r>
      <w:r>
        <w:rPr>
          <w:rFonts w:ascii="Times New Roman" w:hAnsi="Times New Roman" w:hint="eastAsia"/>
          <w:b/>
          <w:sz w:val="24"/>
          <w:szCs w:val="24"/>
        </w:rPr>
        <w:t>3</w:t>
      </w:r>
    </w:p>
    <w:p w14:paraId="5C3B81CE" w14:textId="77777777" w:rsidR="00E85B46" w:rsidRDefault="00E85B46">
      <w:pPr>
        <w:jc w:val="center"/>
        <w:rPr>
          <w:rFonts w:ascii="Times New Roman" w:hAnsi="Times New Roman"/>
          <w:b/>
          <w:sz w:val="24"/>
          <w:szCs w:val="24"/>
        </w:rPr>
      </w:pPr>
    </w:p>
    <w:p w14:paraId="71EFA0B0" w14:textId="77777777" w:rsidR="00E85B46" w:rsidRDefault="00E85B46">
      <w:pPr>
        <w:jc w:val="center"/>
        <w:rPr>
          <w:rFonts w:ascii="Times New Roman" w:hAnsi="Times New Roman"/>
          <w:b/>
          <w:sz w:val="24"/>
          <w:szCs w:val="24"/>
        </w:rPr>
      </w:pPr>
    </w:p>
    <w:p w14:paraId="10F46C83" w14:textId="77777777" w:rsidR="00E85B46" w:rsidRDefault="00ED624C">
      <w:pPr>
        <w:spacing w:line="480" w:lineRule="auto"/>
        <w:ind w:firstLine="420"/>
        <w:jc w:val="center"/>
      </w:pPr>
      <w:r>
        <w:rPr>
          <w:noProof/>
          <w:lang w:val="en-IN" w:eastAsia="en-IN"/>
        </w:rPr>
        <w:drawing>
          <wp:inline distT="0" distB="0" distL="114300" distR="114300" wp14:anchorId="3236A5AE" wp14:editId="757ECB77">
            <wp:extent cx="5262880" cy="2459355"/>
            <wp:effectExtent l="0" t="0" r="10160" b="9525"/>
            <wp:docPr id="4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10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2459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F398B6" w14:textId="77777777" w:rsidR="00E85B46" w:rsidRDefault="00ED624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9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 NMR spectrum (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00 MHz, </w:t>
      </w:r>
      <w:r>
        <w:rPr>
          <w:rFonts w:ascii="Times New Roman" w:hAnsi="Times New Roman" w:cs="Times New Roman" w:hint="eastAsia"/>
          <w:sz w:val="24"/>
          <w:szCs w:val="24"/>
        </w:rPr>
        <w:t>CD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OD</w:t>
      </w:r>
      <w:r>
        <w:rPr>
          <w:rFonts w:ascii="Times New Roman" w:hAnsi="Times New Roman" w:cs="Times New Roman"/>
          <w:sz w:val="24"/>
          <w:szCs w:val="24"/>
        </w:rPr>
        <w:t xml:space="preserve">) of </w:t>
      </w:r>
      <w:r>
        <w:rPr>
          <w:rFonts w:ascii="Times New Roman" w:hAnsi="Times New Roman" w:hint="eastAsia"/>
          <w:b/>
          <w:sz w:val="24"/>
          <w:szCs w:val="24"/>
        </w:rPr>
        <w:t>3</w:t>
      </w:r>
    </w:p>
    <w:p w14:paraId="1B363DA9" w14:textId="77777777" w:rsidR="00E85B46" w:rsidRDefault="00E85B46">
      <w:pPr>
        <w:jc w:val="center"/>
        <w:rPr>
          <w:rFonts w:ascii="Times New Roman" w:hAnsi="Times New Roman"/>
          <w:b/>
          <w:sz w:val="24"/>
          <w:szCs w:val="24"/>
        </w:rPr>
      </w:pPr>
    </w:p>
    <w:sectPr w:rsidR="00E85B46">
      <w:footerReference w:type="default" r:id="rId18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CB0BF2" w14:textId="77777777" w:rsidR="001638FD" w:rsidRDefault="001638FD">
      <w:r>
        <w:separator/>
      </w:r>
    </w:p>
  </w:endnote>
  <w:endnote w:type="continuationSeparator" w:id="0">
    <w:p w14:paraId="56E0AE96" w14:textId="77777777" w:rsidR="001638FD" w:rsidRDefault="00163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no Pro">
    <w:altName w:val="Times New Roman"/>
    <w:charset w:val="00"/>
    <w:family w:val="auto"/>
    <w:pitch w:val="default"/>
    <w:sig w:usb0="00000000" w:usb1="00000000" w:usb2="00000000" w:usb3="00000000" w:csb0="0000019F" w:csb1="00000000"/>
  </w:font>
  <w:font w:name="AdvOT8608a8d1+20">
    <w:altName w:val="Malgun Gothic Semilight"/>
    <w:charset w:val="00"/>
    <w:family w:val="roman"/>
    <w:pitch w:val="default"/>
    <w:sig w:usb0="00000000" w:usb1="00000000" w:usb2="00000010" w:usb3="00000000" w:csb0="00040000" w:csb1="00000000"/>
  </w:font>
  <w:font w:name="TimesNewRoman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729785" w14:textId="427BA620" w:rsidR="00E85B46" w:rsidRDefault="00ED624C">
    <w:pPr>
      <w:jc w:val="cen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BF3A74E" wp14:editId="5451000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61290" cy="337820"/>
              <wp:effectExtent l="0" t="0" r="0" b="0"/>
              <wp:wrapNone/>
              <wp:docPr id="1521723267" name="Text Box 102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1290" cy="3378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sdt>
                          <w:sdtPr>
                            <w:id w:val="5989029"/>
                          </w:sdtPr>
                          <w:sdtEndPr/>
                          <w:sdtContent>
                            <w:p w14:paraId="7D6650E5" w14:textId="77777777" w:rsidR="00E85B46" w:rsidRDefault="00ED624C">
                              <w:pPr>
                                <w:jc w:val="center"/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instrText xml:space="preserve"> PAGE   \* MERGEFORMAT </w:instrTex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 w:rsidR="004A1CD9" w:rsidRPr="004A1CD9"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  <w:szCs w:val="24"/>
                                  <w:lang w:val="zh-CN"/>
                                </w:rPr>
                                <w:t>7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</w:p>
                          </w:sdtContent>
                        </w:sdt>
                        <w:p w14:paraId="593A613E" w14:textId="77777777" w:rsidR="00E85B46" w:rsidRDefault="00E85B46"/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025" o:spid="_x0000_s1026" type="#_x0000_t202" style="position:absolute;left:0;text-align:left;margin-left:0;margin-top:0;width:12.7pt;height:26.6pt;z-index:251659264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UmLswIAALIFAAAOAAAAZHJzL2Uyb0RvYy54bWysVG1vmzAQ/j5p/8Hyd8pLCAFUUrUhTJO6&#10;F6ndD3DABGtgI9sNdNP++84mJGn7ZdrGB3RwvufuuXt81zdj16IDlYoJnmH/ysOI8lJUjO8z/O2x&#10;cGKMlCa8Iq3gNMPPVOGb9ft310Of0kA0oq2oRADCVTr0GW607lPXVWVDO6KuRE85OGshO6LhU+7d&#10;SpIB0LvWDTwvcgchq16KkioFf/PJidcWv65pqb/UtaIatRmG2rR9S/vembe7vibpXpK+YeWxDPIX&#10;VXSEcUh6gsqJJuhJsjdQHSulUKLWV6XoXFHXrKSWA7DxvVdsHhrSU8sFmqP6U5vU/4MtPx++SsQq&#10;mN0y8FfBIohWGHHSwawe6ajRnRiR7wVL06mhVykEPPQQokfwQJRlrfp7UX5XiItNQ/ie3kophoaS&#10;Cir1TaR7ETrhKAOyGz6JCjKRJy0s0FjLzrQRGoMAHSb2fJqSqaY0KSM/SMBTgmuxWMWBnaJL0jm4&#10;l0p/oKJDxsiwBBFYcHK4V9oUQ9L5iMnFRcHa1gqh5S9+wMHpD6SGUOMzRdi5/ky8ZBtv49AJg2jr&#10;hF6eO7fFJnSiwl8t80W+2eT+L5PXD9OGVRXlJs2sMT/8sxke1T6p46QyJVpWGThTkpL73aaV6EBA&#10;44V9bMvBcz7mvizDNgG4vKLkB6F3FyROEcUrJyzCpZOsvNjx/OQuibwwCfPiJaV7xum/U0JDhpMl&#10;aMzSORf9iptnn7fcSNoxDVukZV2G49MhkhoFbnllR6sJayf7ohWm/HMrYNzzoK1ejUQnsepxNwKK&#10;EfFOVM+gXClAWSBCWH1gNEL+wGiANZJhDnsOo/YjB+2bjTMbcjZ2s0F4CYEZ1hhN5kZPm+mpl2zf&#10;AO58u27hfhTMavdcw/FWwWKwFI5LzGyey2976rxq178BAAD//wMAUEsDBBQABgAIAAAAIQDJNc1J&#10;2AAAAAMBAAAPAAAAZHJzL2Rvd25yZXYueG1sTI/BTsMwEETvSPyDtUjcqEOgUKXZVKgSF26UComb&#10;G2/jqPY6st00+XsMF7isNJrRzNt6MzkrRgqx94xwvyhAELde99wh7D9e71YgYlKslfVMCDNF2DTX&#10;V7WqtL/wO4271IlcwrFSCCaloZIytoacigs/EGfv6INTKcvQSR3UJZc7K8uieJJO9ZwXjBpoa6g9&#10;7c4O4Xn69DRE2tLXcWyD6eeVfZsRb2+mlzWIRFP6C8MPfkaHJjMd/Jl1FBYhP5J+b/bK5SOIA8Ly&#10;oQTZ1PI/e/MNAAD//wMAUEsBAi0AFAAGAAgAAAAhALaDOJL+AAAA4QEAABMAAAAAAAAAAAAAAAAA&#10;AAAAAFtDb250ZW50X1R5cGVzXS54bWxQSwECLQAUAAYACAAAACEAOP0h/9YAAACUAQAACwAAAAAA&#10;AAAAAAAAAAAvAQAAX3JlbHMvLnJlbHNQSwECLQAUAAYACAAAACEA3R1Ji7MCAACyBQAADgAAAAAA&#10;AAAAAAAAAAAuAgAAZHJzL2Uyb0RvYy54bWxQSwECLQAUAAYACAAAACEAyTXNSdgAAAADAQAADwAA&#10;AAAAAAAAAAAAAAANBQAAZHJzL2Rvd25yZXYueG1sUEsFBgAAAAAEAAQA8wAAABIGAAAAAA==&#10;" filled="f" stroked="f">
              <v:textbox style="mso-fit-shape-to-text:t" inset="0,0,0,0">
                <w:txbxContent>
                  <w:sdt>
                    <w:sdtPr>
                      <w:id w:val="5989029"/>
                    </w:sdtPr>
                    <w:sdtEndPr/>
                    <w:sdtContent>
                      <w:p w14:paraId="7D6650E5" w14:textId="77777777" w:rsidR="00E85B46" w:rsidRDefault="00ED624C">
                        <w:pPr>
                          <w:jc w:val="center"/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fldChar w:fldCharType="begin"/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instrText xml:space="preserve"> PAGE   \* MERGEFORMAT </w:instrTex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fldChar w:fldCharType="separate"/>
                        </w:r>
                        <w:r w:rsidR="004A1CD9" w:rsidRPr="004A1CD9"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  <w:lang w:val="zh-CN"/>
                          </w:rPr>
                          <w:t>7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fldChar w:fldCharType="end"/>
                        </w:r>
                      </w:p>
                    </w:sdtContent>
                  </w:sdt>
                  <w:p w14:paraId="593A613E" w14:textId="77777777" w:rsidR="00E85B46" w:rsidRDefault="00E85B46"/>
                </w:txbxContent>
              </v:textbox>
              <w10:wrap anchorx="margin"/>
            </v:shape>
          </w:pict>
        </mc:Fallback>
      </mc:AlternateContent>
    </w:r>
  </w:p>
  <w:p w14:paraId="622B9BBC" w14:textId="77777777" w:rsidR="00E85B46" w:rsidRDefault="00E85B4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A7E6E0" w14:textId="77777777" w:rsidR="001638FD" w:rsidRDefault="001638FD">
      <w:r>
        <w:separator/>
      </w:r>
    </w:p>
  </w:footnote>
  <w:footnote w:type="continuationSeparator" w:id="0">
    <w:p w14:paraId="597BC6EC" w14:textId="77777777" w:rsidR="001638FD" w:rsidRDefault="001638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lkMTYwZGE2NTNmOWRhYTE4NTE3Y2ZkNTBjYTgzZWQifQ=="/>
  </w:docVars>
  <w:rsids>
    <w:rsidRoot w:val="000D1238"/>
    <w:rsid w:val="0000378B"/>
    <w:rsid w:val="00026070"/>
    <w:rsid w:val="000335CA"/>
    <w:rsid w:val="00035A7C"/>
    <w:rsid w:val="00035C72"/>
    <w:rsid w:val="00041E17"/>
    <w:rsid w:val="00041F16"/>
    <w:rsid w:val="00045F46"/>
    <w:rsid w:val="00064770"/>
    <w:rsid w:val="000758F7"/>
    <w:rsid w:val="000768E4"/>
    <w:rsid w:val="00081D35"/>
    <w:rsid w:val="00084CF0"/>
    <w:rsid w:val="000A30F2"/>
    <w:rsid w:val="000A3D79"/>
    <w:rsid w:val="000A6992"/>
    <w:rsid w:val="000B257F"/>
    <w:rsid w:val="000C3359"/>
    <w:rsid w:val="000C48E6"/>
    <w:rsid w:val="000D1238"/>
    <w:rsid w:val="000D45C1"/>
    <w:rsid w:val="000D620D"/>
    <w:rsid w:val="000E0801"/>
    <w:rsid w:val="000E36C5"/>
    <w:rsid w:val="000E57B1"/>
    <w:rsid w:val="000F5A2A"/>
    <w:rsid w:val="001071C2"/>
    <w:rsid w:val="00107935"/>
    <w:rsid w:val="00125387"/>
    <w:rsid w:val="001275FC"/>
    <w:rsid w:val="00134229"/>
    <w:rsid w:val="00134413"/>
    <w:rsid w:val="001426FC"/>
    <w:rsid w:val="0014452F"/>
    <w:rsid w:val="00146F39"/>
    <w:rsid w:val="001566AA"/>
    <w:rsid w:val="001638FD"/>
    <w:rsid w:val="00164E7B"/>
    <w:rsid w:val="00171D56"/>
    <w:rsid w:val="00171ED0"/>
    <w:rsid w:val="001766D0"/>
    <w:rsid w:val="001817F6"/>
    <w:rsid w:val="001833F4"/>
    <w:rsid w:val="00193627"/>
    <w:rsid w:val="0019619B"/>
    <w:rsid w:val="00197003"/>
    <w:rsid w:val="001A2E59"/>
    <w:rsid w:val="001A79C2"/>
    <w:rsid w:val="001B0565"/>
    <w:rsid w:val="001B5D81"/>
    <w:rsid w:val="001C031D"/>
    <w:rsid w:val="001C0A0E"/>
    <w:rsid w:val="001C3371"/>
    <w:rsid w:val="001D28EA"/>
    <w:rsid w:val="001D726C"/>
    <w:rsid w:val="001E16B1"/>
    <w:rsid w:val="001E1DCF"/>
    <w:rsid w:val="001E3284"/>
    <w:rsid w:val="001E6A8F"/>
    <w:rsid w:val="001E6F67"/>
    <w:rsid w:val="001F78E4"/>
    <w:rsid w:val="00201609"/>
    <w:rsid w:val="002021A1"/>
    <w:rsid w:val="0020527F"/>
    <w:rsid w:val="002175D5"/>
    <w:rsid w:val="00227FDE"/>
    <w:rsid w:val="00233997"/>
    <w:rsid w:val="002360EE"/>
    <w:rsid w:val="002362E5"/>
    <w:rsid w:val="00240FA7"/>
    <w:rsid w:val="0024408C"/>
    <w:rsid w:val="00252EB4"/>
    <w:rsid w:val="00257963"/>
    <w:rsid w:val="0026570A"/>
    <w:rsid w:val="00272A4E"/>
    <w:rsid w:val="00274DF3"/>
    <w:rsid w:val="002840F8"/>
    <w:rsid w:val="0028455C"/>
    <w:rsid w:val="00286120"/>
    <w:rsid w:val="00292B89"/>
    <w:rsid w:val="0029429E"/>
    <w:rsid w:val="00294D4D"/>
    <w:rsid w:val="002A217D"/>
    <w:rsid w:val="002B227D"/>
    <w:rsid w:val="002C225E"/>
    <w:rsid w:val="002C427C"/>
    <w:rsid w:val="002C4397"/>
    <w:rsid w:val="002D4B1D"/>
    <w:rsid w:val="002E1B04"/>
    <w:rsid w:val="002E2FA5"/>
    <w:rsid w:val="002E38E4"/>
    <w:rsid w:val="002E4636"/>
    <w:rsid w:val="002F0688"/>
    <w:rsid w:val="002F37D3"/>
    <w:rsid w:val="002F7416"/>
    <w:rsid w:val="00314A62"/>
    <w:rsid w:val="00314C27"/>
    <w:rsid w:val="003226C8"/>
    <w:rsid w:val="003259B0"/>
    <w:rsid w:val="00326E93"/>
    <w:rsid w:val="003305BD"/>
    <w:rsid w:val="0033515D"/>
    <w:rsid w:val="0034122D"/>
    <w:rsid w:val="00344837"/>
    <w:rsid w:val="00344D77"/>
    <w:rsid w:val="00346238"/>
    <w:rsid w:val="0035150A"/>
    <w:rsid w:val="0035386C"/>
    <w:rsid w:val="00354E69"/>
    <w:rsid w:val="003550BF"/>
    <w:rsid w:val="003556F8"/>
    <w:rsid w:val="003559DE"/>
    <w:rsid w:val="0035619B"/>
    <w:rsid w:val="00356B11"/>
    <w:rsid w:val="0035726C"/>
    <w:rsid w:val="00357456"/>
    <w:rsid w:val="0037682E"/>
    <w:rsid w:val="00380E62"/>
    <w:rsid w:val="003818AC"/>
    <w:rsid w:val="00384BE5"/>
    <w:rsid w:val="003859DF"/>
    <w:rsid w:val="003873E9"/>
    <w:rsid w:val="003919B7"/>
    <w:rsid w:val="0039212D"/>
    <w:rsid w:val="0039250F"/>
    <w:rsid w:val="0039275A"/>
    <w:rsid w:val="003946D9"/>
    <w:rsid w:val="003B2517"/>
    <w:rsid w:val="003B2C00"/>
    <w:rsid w:val="003C3E2C"/>
    <w:rsid w:val="003C537F"/>
    <w:rsid w:val="003C7B81"/>
    <w:rsid w:val="003D1525"/>
    <w:rsid w:val="003E1F9E"/>
    <w:rsid w:val="003E7DD5"/>
    <w:rsid w:val="003F00B9"/>
    <w:rsid w:val="003F02F2"/>
    <w:rsid w:val="00404CA6"/>
    <w:rsid w:val="00411C2C"/>
    <w:rsid w:val="0041367E"/>
    <w:rsid w:val="00415777"/>
    <w:rsid w:val="004223CC"/>
    <w:rsid w:val="00432AE6"/>
    <w:rsid w:val="00444FB3"/>
    <w:rsid w:val="00446C78"/>
    <w:rsid w:val="004544BA"/>
    <w:rsid w:val="00454AE0"/>
    <w:rsid w:val="00461FCE"/>
    <w:rsid w:val="00471F71"/>
    <w:rsid w:val="00481212"/>
    <w:rsid w:val="004842AE"/>
    <w:rsid w:val="00486D3F"/>
    <w:rsid w:val="004A1B64"/>
    <w:rsid w:val="004A1CD9"/>
    <w:rsid w:val="004B0553"/>
    <w:rsid w:val="004B7E6B"/>
    <w:rsid w:val="004D3378"/>
    <w:rsid w:val="004D3C0F"/>
    <w:rsid w:val="004E10DE"/>
    <w:rsid w:val="004E3CE5"/>
    <w:rsid w:val="004F032D"/>
    <w:rsid w:val="004F1C76"/>
    <w:rsid w:val="004F54A7"/>
    <w:rsid w:val="005011EC"/>
    <w:rsid w:val="005077C6"/>
    <w:rsid w:val="00512EAD"/>
    <w:rsid w:val="00516872"/>
    <w:rsid w:val="00516A7B"/>
    <w:rsid w:val="00541DFC"/>
    <w:rsid w:val="00543AD7"/>
    <w:rsid w:val="00545FE4"/>
    <w:rsid w:val="0055513D"/>
    <w:rsid w:val="0055714E"/>
    <w:rsid w:val="005645DC"/>
    <w:rsid w:val="00581150"/>
    <w:rsid w:val="0058566D"/>
    <w:rsid w:val="00591BD4"/>
    <w:rsid w:val="0059454A"/>
    <w:rsid w:val="005C0274"/>
    <w:rsid w:val="005C0722"/>
    <w:rsid w:val="005C239C"/>
    <w:rsid w:val="005C3729"/>
    <w:rsid w:val="005C5737"/>
    <w:rsid w:val="005D47AE"/>
    <w:rsid w:val="005E3AD7"/>
    <w:rsid w:val="005F168D"/>
    <w:rsid w:val="005F292E"/>
    <w:rsid w:val="005F2D83"/>
    <w:rsid w:val="00606454"/>
    <w:rsid w:val="00610BC8"/>
    <w:rsid w:val="00614D22"/>
    <w:rsid w:val="00617DF0"/>
    <w:rsid w:val="006200FA"/>
    <w:rsid w:val="00622599"/>
    <w:rsid w:val="00625BF9"/>
    <w:rsid w:val="00626286"/>
    <w:rsid w:val="0062672C"/>
    <w:rsid w:val="00626D4D"/>
    <w:rsid w:val="00627EF9"/>
    <w:rsid w:val="006414C0"/>
    <w:rsid w:val="00646221"/>
    <w:rsid w:val="00646F6D"/>
    <w:rsid w:val="0064765E"/>
    <w:rsid w:val="00647D04"/>
    <w:rsid w:val="00652B74"/>
    <w:rsid w:val="00654DB4"/>
    <w:rsid w:val="006566BB"/>
    <w:rsid w:val="0066419B"/>
    <w:rsid w:val="00665523"/>
    <w:rsid w:val="00667A84"/>
    <w:rsid w:val="00673586"/>
    <w:rsid w:val="00683FA7"/>
    <w:rsid w:val="00696D9F"/>
    <w:rsid w:val="006A0640"/>
    <w:rsid w:val="006A0A8F"/>
    <w:rsid w:val="006A7871"/>
    <w:rsid w:val="006C2469"/>
    <w:rsid w:val="006C2477"/>
    <w:rsid w:val="006C282A"/>
    <w:rsid w:val="006C2AC0"/>
    <w:rsid w:val="006C3B4F"/>
    <w:rsid w:val="006D5F84"/>
    <w:rsid w:val="006E6C69"/>
    <w:rsid w:val="00700427"/>
    <w:rsid w:val="00700A47"/>
    <w:rsid w:val="00705ADF"/>
    <w:rsid w:val="007303CB"/>
    <w:rsid w:val="00732BDB"/>
    <w:rsid w:val="00732E63"/>
    <w:rsid w:val="00734600"/>
    <w:rsid w:val="007362FB"/>
    <w:rsid w:val="00767E90"/>
    <w:rsid w:val="007710D3"/>
    <w:rsid w:val="00773016"/>
    <w:rsid w:val="007753A3"/>
    <w:rsid w:val="00776D2A"/>
    <w:rsid w:val="007803FC"/>
    <w:rsid w:val="007813D7"/>
    <w:rsid w:val="00790826"/>
    <w:rsid w:val="0079146F"/>
    <w:rsid w:val="007A00BA"/>
    <w:rsid w:val="007A09D4"/>
    <w:rsid w:val="007A1E94"/>
    <w:rsid w:val="007B1151"/>
    <w:rsid w:val="007B1366"/>
    <w:rsid w:val="007B2FB5"/>
    <w:rsid w:val="007C6336"/>
    <w:rsid w:val="007C7EEB"/>
    <w:rsid w:val="007D14E9"/>
    <w:rsid w:val="007D442C"/>
    <w:rsid w:val="007E33A7"/>
    <w:rsid w:val="007E5C78"/>
    <w:rsid w:val="007E7E79"/>
    <w:rsid w:val="007F5ADA"/>
    <w:rsid w:val="007F6AE6"/>
    <w:rsid w:val="00802B94"/>
    <w:rsid w:val="00806D24"/>
    <w:rsid w:val="00807FFC"/>
    <w:rsid w:val="00812365"/>
    <w:rsid w:val="00815F00"/>
    <w:rsid w:val="008227C0"/>
    <w:rsid w:val="0083115E"/>
    <w:rsid w:val="00831532"/>
    <w:rsid w:val="00842D6E"/>
    <w:rsid w:val="00844557"/>
    <w:rsid w:val="0084741F"/>
    <w:rsid w:val="0085482C"/>
    <w:rsid w:val="00855243"/>
    <w:rsid w:val="0086284E"/>
    <w:rsid w:val="00866169"/>
    <w:rsid w:val="00870B00"/>
    <w:rsid w:val="00873108"/>
    <w:rsid w:val="008815CA"/>
    <w:rsid w:val="008820FD"/>
    <w:rsid w:val="00895BD7"/>
    <w:rsid w:val="00896D35"/>
    <w:rsid w:val="008A1750"/>
    <w:rsid w:val="008A1DAC"/>
    <w:rsid w:val="008A2D75"/>
    <w:rsid w:val="008A386A"/>
    <w:rsid w:val="008A6663"/>
    <w:rsid w:val="008B7737"/>
    <w:rsid w:val="008C0BA0"/>
    <w:rsid w:val="008C12BD"/>
    <w:rsid w:val="008C1C7E"/>
    <w:rsid w:val="008D1163"/>
    <w:rsid w:val="008D4F77"/>
    <w:rsid w:val="008D71F2"/>
    <w:rsid w:val="008E263A"/>
    <w:rsid w:val="008E29B5"/>
    <w:rsid w:val="008F0A5B"/>
    <w:rsid w:val="008F104F"/>
    <w:rsid w:val="008F4F82"/>
    <w:rsid w:val="009014F0"/>
    <w:rsid w:val="00904138"/>
    <w:rsid w:val="00912C68"/>
    <w:rsid w:val="00913584"/>
    <w:rsid w:val="00923FE9"/>
    <w:rsid w:val="0092479F"/>
    <w:rsid w:val="00931C77"/>
    <w:rsid w:val="00933DD5"/>
    <w:rsid w:val="00947CB7"/>
    <w:rsid w:val="00950450"/>
    <w:rsid w:val="00954883"/>
    <w:rsid w:val="009677AF"/>
    <w:rsid w:val="00982BFB"/>
    <w:rsid w:val="00983C9A"/>
    <w:rsid w:val="00987E2B"/>
    <w:rsid w:val="00991973"/>
    <w:rsid w:val="009930ED"/>
    <w:rsid w:val="00994029"/>
    <w:rsid w:val="00997C49"/>
    <w:rsid w:val="009A35FE"/>
    <w:rsid w:val="009A791C"/>
    <w:rsid w:val="009B5A05"/>
    <w:rsid w:val="009B728F"/>
    <w:rsid w:val="009C6BED"/>
    <w:rsid w:val="009D0B53"/>
    <w:rsid w:val="009D0E01"/>
    <w:rsid w:val="009D7210"/>
    <w:rsid w:val="009E4DFF"/>
    <w:rsid w:val="009F28A7"/>
    <w:rsid w:val="009F325F"/>
    <w:rsid w:val="009F51B9"/>
    <w:rsid w:val="009F6238"/>
    <w:rsid w:val="009F742E"/>
    <w:rsid w:val="00A052CC"/>
    <w:rsid w:val="00A0559E"/>
    <w:rsid w:val="00A145E2"/>
    <w:rsid w:val="00A17F93"/>
    <w:rsid w:val="00A24D5E"/>
    <w:rsid w:val="00A3002A"/>
    <w:rsid w:val="00A31A70"/>
    <w:rsid w:val="00A35387"/>
    <w:rsid w:val="00A41FDE"/>
    <w:rsid w:val="00A501B8"/>
    <w:rsid w:val="00A534AC"/>
    <w:rsid w:val="00A63B66"/>
    <w:rsid w:val="00A67E71"/>
    <w:rsid w:val="00A7084A"/>
    <w:rsid w:val="00A86D19"/>
    <w:rsid w:val="00A94A39"/>
    <w:rsid w:val="00AB2C51"/>
    <w:rsid w:val="00AB32C5"/>
    <w:rsid w:val="00AC0BCD"/>
    <w:rsid w:val="00AD739A"/>
    <w:rsid w:val="00AE584E"/>
    <w:rsid w:val="00AF2993"/>
    <w:rsid w:val="00AF5910"/>
    <w:rsid w:val="00AF68FC"/>
    <w:rsid w:val="00B0158F"/>
    <w:rsid w:val="00B01CF8"/>
    <w:rsid w:val="00B03FF9"/>
    <w:rsid w:val="00B04247"/>
    <w:rsid w:val="00B059F7"/>
    <w:rsid w:val="00B12AAD"/>
    <w:rsid w:val="00B26C6A"/>
    <w:rsid w:val="00B32BB7"/>
    <w:rsid w:val="00B42532"/>
    <w:rsid w:val="00B476EA"/>
    <w:rsid w:val="00B5091F"/>
    <w:rsid w:val="00B516CA"/>
    <w:rsid w:val="00B540C4"/>
    <w:rsid w:val="00B6380B"/>
    <w:rsid w:val="00B67537"/>
    <w:rsid w:val="00B700EE"/>
    <w:rsid w:val="00B76010"/>
    <w:rsid w:val="00B822A7"/>
    <w:rsid w:val="00B853F1"/>
    <w:rsid w:val="00BA2316"/>
    <w:rsid w:val="00BB2EA0"/>
    <w:rsid w:val="00BB5BB2"/>
    <w:rsid w:val="00BC181E"/>
    <w:rsid w:val="00BC3EBE"/>
    <w:rsid w:val="00BC6287"/>
    <w:rsid w:val="00BD2F54"/>
    <w:rsid w:val="00BD4A3B"/>
    <w:rsid w:val="00BD567E"/>
    <w:rsid w:val="00BD70E1"/>
    <w:rsid w:val="00BE0AAF"/>
    <w:rsid w:val="00BE10B4"/>
    <w:rsid w:val="00BE4007"/>
    <w:rsid w:val="00BE4A7C"/>
    <w:rsid w:val="00BF24BB"/>
    <w:rsid w:val="00BF31CE"/>
    <w:rsid w:val="00BF3216"/>
    <w:rsid w:val="00BF54EA"/>
    <w:rsid w:val="00C02151"/>
    <w:rsid w:val="00C213AE"/>
    <w:rsid w:val="00C2793E"/>
    <w:rsid w:val="00C67096"/>
    <w:rsid w:val="00C67114"/>
    <w:rsid w:val="00C70A39"/>
    <w:rsid w:val="00C732A9"/>
    <w:rsid w:val="00C733FF"/>
    <w:rsid w:val="00C76572"/>
    <w:rsid w:val="00C77080"/>
    <w:rsid w:val="00C9267A"/>
    <w:rsid w:val="00C95DED"/>
    <w:rsid w:val="00C972A2"/>
    <w:rsid w:val="00CA1852"/>
    <w:rsid w:val="00CB1350"/>
    <w:rsid w:val="00CC03CC"/>
    <w:rsid w:val="00CC0F18"/>
    <w:rsid w:val="00CD0818"/>
    <w:rsid w:val="00CD0A20"/>
    <w:rsid w:val="00CD32D9"/>
    <w:rsid w:val="00CE52FF"/>
    <w:rsid w:val="00CE5955"/>
    <w:rsid w:val="00CF3BE6"/>
    <w:rsid w:val="00CF7588"/>
    <w:rsid w:val="00D00D33"/>
    <w:rsid w:val="00D00E76"/>
    <w:rsid w:val="00D02366"/>
    <w:rsid w:val="00D047C3"/>
    <w:rsid w:val="00D059CE"/>
    <w:rsid w:val="00D10F32"/>
    <w:rsid w:val="00D12AD6"/>
    <w:rsid w:val="00D13CF2"/>
    <w:rsid w:val="00D200A9"/>
    <w:rsid w:val="00D23358"/>
    <w:rsid w:val="00D2501E"/>
    <w:rsid w:val="00D269DE"/>
    <w:rsid w:val="00D310AD"/>
    <w:rsid w:val="00D3742F"/>
    <w:rsid w:val="00D378BD"/>
    <w:rsid w:val="00D41F0C"/>
    <w:rsid w:val="00D47B62"/>
    <w:rsid w:val="00D52500"/>
    <w:rsid w:val="00D56F5F"/>
    <w:rsid w:val="00D80CCF"/>
    <w:rsid w:val="00D82495"/>
    <w:rsid w:val="00D849DC"/>
    <w:rsid w:val="00D90024"/>
    <w:rsid w:val="00D94C08"/>
    <w:rsid w:val="00D95F73"/>
    <w:rsid w:val="00DA4F84"/>
    <w:rsid w:val="00DA6648"/>
    <w:rsid w:val="00DB0C56"/>
    <w:rsid w:val="00DB243D"/>
    <w:rsid w:val="00DB3295"/>
    <w:rsid w:val="00DC128C"/>
    <w:rsid w:val="00DC4342"/>
    <w:rsid w:val="00DC638F"/>
    <w:rsid w:val="00DD15D3"/>
    <w:rsid w:val="00DD6599"/>
    <w:rsid w:val="00DD767F"/>
    <w:rsid w:val="00DD7F5D"/>
    <w:rsid w:val="00DE40D5"/>
    <w:rsid w:val="00DF4139"/>
    <w:rsid w:val="00DF55C1"/>
    <w:rsid w:val="00DF67E9"/>
    <w:rsid w:val="00E0059F"/>
    <w:rsid w:val="00E15308"/>
    <w:rsid w:val="00E241CA"/>
    <w:rsid w:val="00E27C1D"/>
    <w:rsid w:val="00E36EDB"/>
    <w:rsid w:val="00E425BD"/>
    <w:rsid w:val="00E43350"/>
    <w:rsid w:val="00E5213F"/>
    <w:rsid w:val="00E60FCC"/>
    <w:rsid w:val="00E64617"/>
    <w:rsid w:val="00E658F0"/>
    <w:rsid w:val="00E74346"/>
    <w:rsid w:val="00E76E31"/>
    <w:rsid w:val="00E84560"/>
    <w:rsid w:val="00E85B46"/>
    <w:rsid w:val="00E92D0B"/>
    <w:rsid w:val="00EA14FB"/>
    <w:rsid w:val="00EA2C5C"/>
    <w:rsid w:val="00EA3203"/>
    <w:rsid w:val="00EA5E3A"/>
    <w:rsid w:val="00EB23A8"/>
    <w:rsid w:val="00EB2FA4"/>
    <w:rsid w:val="00EB6173"/>
    <w:rsid w:val="00EB6CE1"/>
    <w:rsid w:val="00EB78FD"/>
    <w:rsid w:val="00EC3E09"/>
    <w:rsid w:val="00EC608A"/>
    <w:rsid w:val="00EC6664"/>
    <w:rsid w:val="00EC744A"/>
    <w:rsid w:val="00EC7654"/>
    <w:rsid w:val="00ED2D99"/>
    <w:rsid w:val="00ED624C"/>
    <w:rsid w:val="00ED7107"/>
    <w:rsid w:val="00EE18C4"/>
    <w:rsid w:val="00EE1B06"/>
    <w:rsid w:val="00EE4451"/>
    <w:rsid w:val="00EE46A4"/>
    <w:rsid w:val="00EE648E"/>
    <w:rsid w:val="00EF47F2"/>
    <w:rsid w:val="00F00B9C"/>
    <w:rsid w:val="00F05D62"/>
    <w:rsid w:val="00F07D46"/>
    <w:rsid w:val="00F135B9"/>
    <w:rsid w:val="00F247B4"/>
    <w:rsid w:val="00F324D3"/>
    <w:rsid w:val="00F373AD"/>
    <w:rsid w:val="00F40FD2"/>
    <w:rsid w:val="00F473FD"/>
    <w:rsid w:val="00F507F3"/>
    <w:rsid w:val="00F513A9"/>
    <w:rsid w:val="00F577D5"/>
    <w:rsid w:val="00F644D7"/>
    <w:rsid w:val="00F65DE1"/>
    <w:rsid w:val="00F718D6"/>
    <w:rsid w:val="00F80388"/>
    <w:rsid w:val="00F85236"/>
    <w:rsid w:val="00F85EF1"/>
    <w:rsid w:val="00F937B8"/>
    <w:rsid w:val="00F962D9"/>
    <w:rsid w:val="00FA5A63"/>
    <w:rsid w:val="00FA728D"/>
    <w:rsid w:val="00FB2404"/>
    <w:rsid w:val="00FB2FF0"/>
    <w:rsid w:val="00FB5693"/>
    <w:rsid w:val="00FB5BD5"/>
    <w:rsid w:val="00FC1124"/>
    <w:rsid w:val="00FD44EB"/>
    <w:rsid w:val="00FE0F17"/>
    <w:rsid w:val="00FE192E"/>
    <w:rsid w:val="00FE46BF"/>
    <w:rsid w:val="00FE51F1"/>
    <w:rsid w:val="00FE6389"/>
    <w:rsid w:val="00FF0B43"/>
    <w:rsid w:val="00FF3838"/>
    <w:rsid w:val="00FF4A92"/>
    <w:rsid w:val="14357227"/>
    <w:rsid w:val="15BC6DF6"/>
    <w:rsid w:val="225D414E"/>
    <w:rsid w:val="2428568E"/>
    <w:rsid w:val="274439FF"/>
    <w:rsid w:val="2CB05E95"/>
    <w:rsid w:val="30081E0E"/>
    <w:rsid w:val="39683F2C"/>
    <w:rsid w:val="399254B0"/>
    <w:rsid w:val="42071898"/>
    <w:rsid w:val="56E92EA1"/>
    <w:rsid w:val="587A00F7"/>
    <w:rsid w:val="643B41DF"/>
    <w:rsid w:val="6B5B242E"/>
    <w:rsid w:val="77F15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5816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pPr>
      <w:jc w:val="left"/>
    </w:pPr>
    <w:rPr>
      <w:rFonts w:ascii="Times New Roman" w:hAnsi="Times New Roman" w:cs="Times New Roman"/>
      <w:color w:val="000000"/>
      <w:sz w:val="24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autoRedefine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21"/>
      <w:szCs w:val="21"/>
    </w:rPr>
  </w:style>
  <w:style w:type="character" w:customStyle="1" w:styleId="Heading2Char">
    <w:name w:val="Heading 2 Char"/>
    <w:basedOn w:val="DefaultParagraphFont"/>
    <w:link w:val="Heading2"/>
    <w:autoRedefine/>
    <w:uiPriority w:val="9"/>
    <w:qFormat/>
    <w:rPr>
      <w:rFonts w:asciiTheme="majorHAnsi" w:eastAsiaTheme="majorEastAsia" w:hAnsiTheme="majorHAnsi" w:cstheme="majorBidi"/>
      <w:b/>
      <w:bCs/>
      <w:color w:val="000000"/>
      <w:sz w:val="32"/>
      <w:szCs w:val="32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sz w:val="18"/>
      <w:szCs w:val="18"/>
    </w:rPr>
  </w:style>
  <w:style w:type="paragraph" w:customStyle="1" w:styleId="TFReferencesSection">
    <w:name w:val="TF_References_Section"/>
    <w:basedOn w:val="Normal"/>
    <w:next w:val="Normal"/>
    <w:autoRedefine/>
    <w:qFormat/>
    <w:pPr>
      <w:widowControl/>
      <w:ind w:firstLine="187"/>
    </w:pPr>
    <w:rPr>
      <w:rFonts w:ascii="Arno Pro" w:eastAsia="Times New Roman" w:hAnsi="Arno Pro" w:cs="Times New Roman"/>
      <w:kern w:val="19"/>
      <w:sz w:val="17"/>
      <w:szCs w:val="14"/>
      <w:lang w:eastAsia="en-US"/>
    </w:rPr>
  </w:style>
  <w:style w:type="character" w:customStyle="1" w:styleId="keyword1">
    <w:name w:val="keyword1"/>
    <w:basedOn w:val="DefaultParagraphFont"/>
    <w:autoRedefine/>
    <w:qFormat/>
  </w:style>
  <w:style w:type="character" w:customStyle="1" w:styleId="textblue1">
    <w:name w:val="text_blue1"/>
    <w:basedOn w:val="DefaultParagraphFont"/>
    <w:autoRedefine/>
    <w:qFormat/>
    <w:rPr>
      <w:color w:val="236FD4"/>
    </w:rPr>
  </w:style>
  <w:style w:type="paragraph" w:styleId="ListParagraph">
    <w:name w:val="List Paragraph"/>
    <w:basedOn w:val="Normal"/>
    <w:autoRedefine/>
    <w:uiPriority w:val="34"/>
    <w:qFormat/>
    <w:pPr>
      <w:ind w:firstLineChars="200" w:firstLine="420"/>
    </w:pPr>
    <w:rPr>
      <w:rFonts w:ascii="Times New Roman" w:hAnsi="Times New Roman" w:cs="Times New Roman"/>
      <w:color w:val="000000"/>
      <w:sz w:val="24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 w:cs="Times New Roman"/>
      <w:color w:val="000000"/>
      <w:sz w:val="24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 w:cs="Times New Roman"/>
      <w:b/>
      <w:bCs/>
      <w:color w:val="000000"/>
      <w:sz w:val="24"/>
    </w:rPr>
  </w:style>
  <w:style w:type="paragraph" w:customStyle="1" w:styleId="VAFigureCaption">
    <w:name w:val="VA_Figure_Caption"/>
    <w:basedOn w:val="Normal"/>
    <w:next w:val="Normal"/>
    <w:autoRedefine/>
    <w:qFormat/>
    <w:pPr>
      <w:widowControl/>
      <w:spacing w:before="200" w:after="120"/>
    </w:pPr>
    <w:rPr>
      <w:rFonts w:ascii="Arno Pro" w:eastAsia="Times New Roman" w:hAnsi="Arno Pro" w:cs="Times New Roman"/>
      <w:kern w:val="20"/>
      <w:sz w:val="18"/>
      <w:szCs w:val="20"/>
      <w:lang w:eastAsia="en-US"/>
    </w:rPr>
  </w:style>
  <w:style w:type="paragraph" w:customStyle="1" w:styleId="TAMainText">
    <w:name w:val="TA_Main_Text"/>
    <w:basedOn w:val="Normal"/>
    <w:autoRedefine/>
    <w:qFormat/>
    <w:pPr>
      <w:widowControl/>
      <w:spacing w:after="60"/>
      <w:ind w:firstLine="180"/>
    </w:pPr>
    <w:rPr>
      <w:rFonts w:ascii="Arno Pro" w:eastAsia="Times New Roman" w:hAnsi="Arno Pro" w:cs="Times New Roman"/>
      <w:kern w:val="21"/>
      <w:sz w:val="19"/>
      <w:szCs w:val="20"/>
      <w:lang w:eastAsia="en-US"/>
    </w:rPr>
  </w:style>
  <w:style w:type="character" w:customStyle="1" w:styleId="fontstyle01">
    <w:name w:val="fontstyle01"/>
    <w:basedOn w:val="DefaultParagraphFont"/>
    <w:autoRedefine/>
    <w:qFormat/>
    <w:rPr>
      <w:rFonts w:ascii="AdvOT8608a8d1+20" w:hAnsi="AdvOT8608a8d1+20" w:hint="default"/>
      <w:color w:val="1A4AA0"/>
      <w:sz w:val="18"/>
      <w:szCs w:val="18"/>
    </w:rPr>
  </w:style>
  <w:style w:type="character" w:customStyle="1" w:styleId="fontstyle21">
    <w:name w:val="fontstyle21"/>
    <w:basedOn w:val="DefaultParagraphFont"/>
    <w:autoRedefine/>
    <w:qFormat/>
    <w:rPr>
      <w:rFonts w:ascii="TimesNewRoman" w:hAnsi="TimesNewRoman" w:hint="default"/>
      <w:color w:val="000000"/>
      <w:sz w:val="22"/>
      <w:szCs w:val="22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pPr>
      <w:jc w:val="left"/>
    </w:pPr>
    <w:rPr>
      <w:rFonts w:ascii="Times New Roman" w:hAnsi="Times New Roman" w:cs="Times New Roman"/>
      <w:color w:val="000000"/>
      <w:sz w:val="24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autoRedefine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21"/>
      <w:szCs w:val="21"/>
    </w:rPr>
  </w:style>
  <w:style w:type="character" w:customStyle="1" w:styleId="Heading2Char">
    <w:name w:val="Heading 2 Char"/>
    <w:basedOn w:val="DefaultParagraphFont"/>
    <w:link w:val="Heading2"/>
    <w:autoRedefine/>
    <w:uiPriority w:val="9"/>
    <w:qFormat/>
    <w:rPr>
      <w:rFonts w:asciiTheme="majorHAnsi" w:eastAsiaTheme="majorEastAsia" w:hAnsiTheme="majorHAnsi" w:cstheme="majorBidi"/>
      <w:b/>
      <w:bCs/>
      <w:color w:val="000000"/>
      <w:sz w:val="32"/>
      <w:szCs w:val="32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sz w:val="18"/>
      <w:szCs w:val="18"/>
    </w:rPr>
  </w:style>
  <w:style w:type="paragraph" w:customStyle="1" w:styleId="TFReferencesSection">
    <w:name w:val="TF_References_Section"/>
    <w:basedOn w:val="Normal"/>
    <w:next w:val="Normal"/>
    <w:autoRedefine/>
    <w:qFormat/>
    <w:pPr>
      <w:widowControl/>
      <w:ind w:firstLine="187"/>
    </w:pPr>
    <w:rPr>
      <w:rFonts w:ascii="Arno Pro" w:eastAsia="Times New Roman" w:hAnsi="Arno Pro" w:cs="Times New Roman"/>
      <w:kern w:val="19"/>
      <w:sz w:val="17"/>
      <w:szCs w:val="14"/>
      <w:lang w:eastAsia="en-US"/>
    </w:rPr>
  </w:style>
  <w:style w:type="character" w:customStyle="1" w:styleId="keyword1">
    <w:name w:val="keyword1"/>
    <w:basedOn w:val="DefaultParagraphFont"/>
    <w:autoRedefine/>
    <w:qFormat/>
  </w:style>
  <w:style w:type="character" w:customStyle="1" w:styleId="textblue1">
    <w:name w:val="text_blue1"/>
    <w:basedOn w:val="DefaultParagraphFont"/>
    <w:autoRedefine/>
    <w:qFormat/>
    <w:rPr>
      <w:color w:val="236FD4"/>
    </w:rPr>
  </w:style>
  <w:style w:type="paragraph" w:styleId="ListParagraph">
    <w:name w:val="List Paragraph"/>
    <w:basedOn w:val="Normal"/>
    <w:autoRedefine/>
    <w:uiPriority w:val="34"/>
    <w:qFormat/>
    <w:pPr>
      <w:ind w:firstLineChars="200" w:firstLine="420"/>
    </w:pPr>
    <w:rPr>
      <w:rFonts w:ascii="Times New Roman" w:hAnsi="Times New Roman" w:cs="Times New Roman"/>
      <w:color w:val="000000"/>
      <w:sz w:val="24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 w:cs="Times New Roman"/>
      <w:color w:val="000000"/>
      <w:sz w:val="24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 w:cs="Times New Roman"/>
      <w:b/>
      <w:bCs/>
      <w:color w:val="000000"/>
      <w:sz w:val="24"/>
    </w:rPr>
  </w:style>
  <w:style w:type="paragraph" w:customStyle="1" w:styleId="VAFigureCaption">
    <w:name w:val="VA_Figure_Caption"/>
    <w:basedOn w:val="Normal"/>
    <w:next w:val="Normal"/>
    <w:autoRedefine/>
    <w:qFormat/>
    <w:pPr>
      <w:widowControl/>
      <w:spacing w:before="200" w:after="120"/>
    </w:pPr>
    <w:rPr>
      <w:rFonts w:ascii="Arno Pro" w:eastAsia="Times New Roman" w:hAnsi="Arno Pro" w:cs="Times New Roman"/>
      <w:kern w:val="20"/>
      <w:sz w:val="18"/>
      <w:szCs w:val="20"/>
      <w:lang w:eastAsia="en-US"/>
    </w:rPr>
  </w:style>
  <w:style w:type="paragraph" w:customStyle="1" w:styleId="TAMainText">
    <w:name w:val="TA_Main_Text"/>
    <w:basedOn w:val="Normal"/>
    <w:autoRedefine/>
    <w:qFormat/>
    <w:pPr>
      <w:widowControl/>
      <w:spacing w:after="60"/>
      <w:ind w:firstLine="180"/>
    </w:pPr>
    <w:rPr>
      <w:rFonts w:ascii="Arno Pro" w:eastAsia="Times New Roman" w:hAnsi="Arno Pro" w:cs="Times New Roman"/>
      <w:kern w:val="21"/>
      <w:sz w:val="19"/>
      <w:szCs w:val="20"/>
      <w:lang w:eastAsia="en-US"/>
    </w:rPr>
  </w:style>
  <w:style w:type="character" w:customStyle="1" w:styleId="fontstyle01">
    <w:name w:val="fontstyle01"/>
    <w:basedOn w:val="DefaultParagraphFont"/>
    <w:autoRedefine/>
    <w:qFormat/>
    <w:rPr>
      <w:rFonts w:ascii="AdvOT8608a8d1+20" w:hAnsi="AdvOT8608a8d1+20" w:hint="default"/>
      <w:color w:val="1A4AA0"/>
      <w:sz w:val="18"/>
      <w:szCs w:val="18"/>
    </w:rPr>
  </w:style>
  <w:style w:type="character" w:customStyle="1" w:styleId="fontstyle21">
    <w:name w:val="fontstyle21"/>
    <w:basedOn w:val="DefaultParagraphFont"/>
    <w:autoRedefine/>
    <w:qFormat/>
    <w:rPr>
      <w:rFonts w:ascii="TimesNewRoman" w:hAnsi="TimesNewRoman" w:hint="default"/>
      <w:color w:val="000000"/>
      <w:sz w:val="22"/>
      <w:szCs w:val="22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DCA5EE5-E8DC-4FAD-87AF-568E4F39E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584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ntiers Media</Company>
  <LinksUpToDate>false</LinksUpToDate>
  <CharactersWithSpaces>3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ha</dc:creator>
  <cp:lastModifiedBy>Vijayalakshmi M</cp:lastModifiedBy>
  <cp:revision>3</cp:revision>
  <dcterms:created xsi:type="dcterms:W3CDTF">2025-03-21T16:23:00Z</dcterms:created>
  <dcterms:modified xsi:type="dcterms:W3CDTF">2025-03-28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8DD8D0C51104A34AE4806465314A839_12</vt:lpwstr>
  </property>
  <property fmtid="{D5CDD505-2E9C-101B-9397-08002B2CF9AE}" pid="4" name="KSOTemplateDocerSaveRecord">
    <vt:lpwstr>eyJoZGlkIjoiODI0Y2YwMTk4MWEyOTVjYzU3MDI5NzllNGViZjc5NWEiLCJ1c2VySWQiOiI0NzY1NTEyNjQifQ==</vt:lpwstr>
  </property>
</Properties>
</file>